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0FD80" w14:textId="0EE6473F" w:rsidR="00EF4D2C" w:rsidRDefault="0071796E">
      <w:r>
        <w:rPr>
          <w:b/>
          <w:bCs/>
        </w:rPr>
        <w:t>S6</w:t>
      </w:r>
      <w:r w:rsidR="00392CE2">
        <w:rPr>
          <w:b/>
          <w:bCs/>
        </w:rPr>
        <w:t xml:space="preserve">. </w:t>
      </w:r>
      <w:r w:rsidR="00392CE2">
        <w:t>Secondary outcome measures</w:t>
      </w:r>
      <w:r>
        <w:t xml:space="preserve"> table</w:t>
      </w:r>
      <w:bookmarkStart w:id="0" w:name="_GoBack"/>
      <w:bookmarkEnd w:id="0"/>
    </w:p>
    <w:tbl>
      <w:tblPr>
        <w:tblStyle w:val="TableGrid"/>
        <w:tblpPr w:leftFromText="180" w:rightFromText="180" w:horzAnchor="margin" w:tblpY="683"/>
        <w:tblW w:w="8784" w:type="dxa"/>
        <w:tblLook w:val="04A0" w:firstRow="1" w:lastRow="0" w:firstColumn="1" w:lastColumn="0" w:noHBand="0" w:noVBand="1"/>
      </w:tblPr>
      <w:tblGrid>
        <w:gridCol w:w="1985"/>
        <w:gridCol w:w="3261"/>
        <w:gridCol w:w="3538"/>
      </w:tblGrid>
      <w:tr w:rsidR="002952BA" w14:paraId="4B2D2317" w14:textId="446326FD" w:rsidTr="002952BA">
        <w:tc>
          <w:tcPr>
            <w:tcW w:w="1985" w:type="dxa"/>
          </w:tcPr>
          <w:p w14:paraId="490B47E8" w14:textId="77777777" w:rsidR="002952BA" w:rsidRDefault="002952BA" w:rsidP="00412F33">
            <w:r>
              <w:t>Author</w:t>
            </w:r>
          </w:p>
        </w:tc>
        <w:tc>
          <w:tcPr>
            <w:tcW w:w="3261" w:type="dxa"/>
          </w:tcPr>
          <w:p w14:paraId="50D26D51" w14:textId="77777777" w:rsidR="002952BA" w:rsidRDefault="002952BA" w:rsidP="00412F33">
            <w:r>
              <w:t>Secondary outcome measure (s)</w:t>
            </w:r>
          </w:p>
        </w:tc>
        <w:tc>
          <w:tcPr>
            <w:tcW w:w="3538" w:type="dxa"/>
          </w:tcPr>
          <w:p w14:paraId="33B894B1" w14:textId="77777777" w:rsidR="002952BA" w:rsidRDefault="002952BA" w:rsidP="00412F33">
            <w:r>
              <w:t xml:space="preserve">Results </w:t>
            </w:r>
          </w:p>
        </w:tc>
      </w:tr>
      <w:tr w:rsidR="002952BA" w14:paraId="436D84EC" w14:textId="4367F073" w:rsidTr="002952BA">
        <w:trPr>
          <w:trHeight w:val="140"/>
        </w:trPr>
        <w:tc>
          <w:tcPr>
            <w:tcW w:w="1985" w:type="dxa"/>
          </w:tcPr>
          <w:p w14:paraId="1DA80C90" w14:textId="5F7AA5F9" w:rsidR="002952BA" w:rsidRPr="005B2441" w:rsidRDefault="002952BA" w:rsidP="00412F33">
            <w:r w:rsidRPr="005B2441">
              <w:t xml:space="preserve">Armitage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, 2009</w:t>
            </w:r>
          </w:p>
        </w:tc>
        <w:tc>
          <w:tcPr>
            <w:tcW w:w="3261" w:type="dxa"/>
          </w:tcPr>
          <w:p w14:paraId="52F6B6AB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5DCAAD77" w14:textId="77777777" w:rsidR="002952BA" w:rsidRDefault="002952BA" w:rsidP="00412F33">
            <w:r>
              <w:t>NA</w:t>
            </w:r>
          </w:p>
        </w:tc>
      </w:tr>
      <w:tr w:rsidR="002952BA" w14:paraId="2D261646" w14:textId="24DBF17F" w:rsidTr="002952BA">
        <w:trPr>
          <w:trHeight w:val="140"/>
        </w:trPr>
        <w:tc>
          <w:tcPr>
            <w:tcW w:w="1985" w:type="dxa"/>
          </w:tcPr>
          <w:p w14:paraId="5B9131A4" w14:textId="0F9282CA" w:rsidR="002952BA" w:rsidRPr="005B2441" w:rsidRDefault="002952BA" w:rsidP="00412F33">
            <w:r w:rsidRPr="005B2441">
              <w:t xml:space="preserve">Barnden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1</w:t>
            </w:r>
          </w:p>
        </w:tc>
        <w:tc>
          <w:tcPr>
            <w:tcW w:w="3261" w:type="dxa"/>
          </w:tcPr>
          <w:p w14:paraId="6C2A4D99" w14:textId="77777777" w:rsidR="002952BA" w:rsidRDefault="002952BA" w:rsidP="00412F33">
            <w:r>
              <w:t>Bell score</w:t>
            </w:r>
          </w:p>
          <w:p w14:paraId="2DEFCB70" w14:textId="77777777" w:rsidR="002952BA" w:rsidRDefault="002952BA" w:rsidP="00412F33">
            <w:r>
              <w:t>Total SS</w:t>
            </w:r>
          </w:p>
          <w:p w14:paraId="635C4E0B" w14:textId="77777777" w:rsidR="002952BA" w:rsidRDefault="002952BA" w:rsidP="00412F33">
            <w:r>
              <w:t>HADS depression</w:t>
            </w:r>
          </w:p>
          <w:p w14:paraId="672AEB56" w14:textId="77777777" w:rsidR="002952BA" w:rsidRDefault="002952BA" w:rsidP="00412F33">
            <w:r>
              <w:t xml:space="preserve">HADS anxiety </w:t>
            </w:r>
          </w:p>
        </w:tc>
        <w:tc>
          <w:tcPr>
            <w:tcW w:w="3538" w:type="dxa"/>
          </w:tcPr>
          <w:p w14:paraId="74933F4B" w14:textId="77777777" w:rsidR="002952BA" w:rsidRDefault="002952BA" w:rsidP="00412F33">
            <w:r>
              <w:t xml:space="preserve"> Bell score: &lt;0.0001</w:t>
            </w:r>
            <w:r w:rsidRPr="00F82FE3">
              <w:rPr>
                <w:vertAlign w:val="superscript"/>
              </w:rPr>
              <w:t>a</w:t>
            </w:r>
          </w:p>
          <w:p w14:paraId="4FF02684" w14:textId="77777777" w:rsidR="002952BA" w:rsidRDefault="002952BA" w:rsidP="00412F33">
            <w:r>
              <w:t>Total SS: &lt;0.0001</w:t>
            </w:r>
            <w:r w:rsidRPr="00F82FE3">
              <w:rPr>
                <w:vertAlign w:val="superscript"/>
              </w:rPr>
              <w:t>a</w:t>
            </w:r>
          </w:p>
          <w:p w14:paraId="4B0282F9" w14:textId="77777777" w:rsidR="002952BA" w:rsidRDefault="002952BA" w:rsidP="00412F33">
            <w:r>
              <w:t>HADS depression: &lt;0.0002</w:t>
            </w:r>
            <w:r w:rsidRPr="00F82FE3">
              <w:rPr>
                <w:vertAlign w:val="superscript"/>
              </w:rPr>
              <w:t>a</w:t>
            </w:r>
          </w:p>
          <w:p w14:paraId="3A676F50" w14:textId="77777777" w:rsidR="002952BA" w:rsidRDefault="002952BA" w:rsidP="00412F33">
            <w:r>
              <w:t>HADS anxiety: &lt;0.0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785F2755" w14:textId="4D049575" w:rsidTr="002952BA">
        <w:tc>
          <w:tcPr>
            <w:tcW w:w="1985" w:type="dxa"/>
          </w:tcPr>
          <w:p w14:paraId="2931367A" w14:textId="3D932879" w:rsidR="002952BA" w:rsidRPr="005B2441" w:rsidRDefault="002952BA" w:rsidP="00412F33">
            <w:r w:rsidRPr="005B2441">
              <w:t xml:space="preserve">Barnden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5</w:t>
            </w:r>
          </w:p>
        </w:tc>
        <w:tc>
          <w:tcPr>
            <w:tcW w:w="3261" w:type="dxa"/>
          </w:tcPr>
          <w:p w14:paraId="60039EE4" w14:textId="77777777" w:rsidR="002952BA" w:rsidRDefault="002952BA" w:rsidP="00412F33">
            <w:r>
              <w:t>HADS depression</w:t>
            </w:r>
          </w:p>
          <w:p w14:paraId="05F36FFE" w14:textId="77777777" w:rsidR="002952BA" w:rsidRDefault="002952BA" w:rsidP="00412F33">
            <w:r>
              <w:t xml:space="preserve">HADS anxiety </w:t>
            </w:r>
          </w:p>
        </w:tc>
        <w:tc>
          <w:tcPr>
            <w:tcW w:w="3538" w:type="dxa"/>
          </w:tcPr>
          <w:p w14:paraId="671C0A9C" w14:textId="77777777" w:rsidR="002952BA" w:rsidRDefault="002952BA" w:rsidP="00412F33">
            <w:r>
              <w:t xml:space="preserve"> NR</w:t>
            </w:r>
          </w:p>
          <w:p w14:paraId="39CFEA60" w14:textId="77777777" w:rsidR="002952BA" w:rsidRDefault="002952BA" w:rsidP="00412F33"/>
        </w:tc>
      </w:tr>
      <w:tr w:rsidR="002952BA" w14:paraId="486BA6DE" w14:textId="7B3B904E" w:rsidTr="002952BA">
        <w:tc>
          <w:tcPr>
            <w:tcW w:w="1985" w:type="dxa"/>
          </w:tcPr>
          <w:p w14:paraId="7574EC80" w14:textId="62512256" w:rsidR="002952BA" w:rsidRPr="005B2441" w:rsidRDefault="002952BA" w:rsidP="00412F33">
            <w:r w:rsidRPr="005B2441">
              <w:t xml:space="preserve">Barnden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6</w:t>
            </w:r>
          </w:p>
        </w:tc>
        <w:tc>
          <w:tcPr>
            <w:tcW w:w="3261" w:type="dxa"/>
          </w:tcPr>
          <w:p w14:paraId="21A1D7D3" w14:textId="77777777" w:rsidR="002952BA" w:rsidRDefault="002952BA" w:rsidP="00412F33">
            <w:r>
              <w:t>HADS depression</w:t>
            </w:r>
          </w:p>
          <w:p w14:paraId="58E16DBA" w14:textId="77777777" w:rsidR="002952BA" w:rsidRDefault="002952BA" w:rsidP="00412F33">
            <w:r>
              <w:t>HADS anxiety</w:t>
            </w:r>
          </w:p>
        </w:tc>
        <w:tc>
          <w:tcPr>
            <w:tcW w:w="3538" w:type="dxa"/>
          </w:tcPr>
          <w:p w14:paraId="5B3B5BA0" w14:textId="77777777" w:rsidR="002952BA" w:rsidRDefault="002952BA" w:rsidP="00412F33">
            <w:r>
              <w:t>HADS depression: &lt;0.0002</w:t>
            </w:r>
            <w:r w:rsidRPr="00F82FE3">
              <w:rPr>
                <w:vertAlign w:val="superscript"/>
              </w:rPr>
              <w:t xml:space="preserve"> a</w:t>
            </w:r>
          </w:p>
          <w:p w14:paraId="0F36E7EA" w14:textId="77777777" w:rsidR="002952BA" w:rsidRDefault="002952BA" w:rsidP="00412F33">
            <w:r>
              <w:t>HADS anxiety: &lt;0.0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6718B77F" w14:textId="4645375D" w:rsidTr="002952BA">
        <w:tc>
          <w:tcPr>
            <w:tcW w:w="1985" w:type="dxa"/>
          </w:tcPr>
          <w:p w14:paraId="64ED6897" w14:textId="3E281110" w:rsidR="002952BA" w:rsidRPr="005B2441" w:rsidRDefault="002952BA" w:rsidP="00412F33">
            <w:r w:rsidRPr="005B2441">
              <w:t xml:space="preserve">Barnden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8</w:t>
            </w:r>
          </w:p>
        </w:tc>
        <w:tc>
          <w:tcPr>
            <w:tcW w:w="3261" w:type="dxa"/>
          </w:tcPr>
          <w:p w14:paraId="02D24FD0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594C81B4" w14:textId="77777777" w:rsidR="002952BA" w:rsidRDefault="002952BA" w:rsidP="00412F33">
            <w:r>
              <w:t>NA</w:t>
            </w:r>
          </w:p>
        </w:tc>
      </w:tr>
      <w:tr w:rsidR="002952BA" w14:paraId="6954B018" w14:textId="3B7B2D60" w:rsidTr="002952BA">
        <w:tc>
          <w:tcPr>
            <w:tcW w:w="1985" w:type="dxa"/>
          </w:tcPr>
          <w:p w14:paraId="3A448391" w14:textId="463C9B1F" w:rsidR="002952BA" w:rsidRPr="005B2441" w:rsidRDefault="002952BA" w:rsidP="00412F33">
            <w:r w:rsidRPr="005B2441">
              <w:t xml:space="preserve">Boissoneault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6</w:t>
            </w:r>
          </w:p>
        </w:tc>
        <w:tc>
          <w:tcPr>
            <w:tcW w:w="3261" w:type="dxa"/>
          </w:tcPr>
          <w:p w14:paraId="717811E3" w14:textId="77777777" w:rsidR="002952BA" w:rsidRDefault="002952BA" w:rsidP="00412F33">
            <w:r>
              <w:t>VAS anxiety</w:t>
            </w:r>
          </w:p>
          <w:p w14:paraId="265324DB" w14:textId="77777777" w:rsidR="002952BA" w:rsidRDefault="002952BA" w:rsidP="00412F33">
            <w:r>
              <w:t>VAS fatigue</w:t>
            </w:r>
          </w:p>
          <w:p w14:paraId="5EB9B4E8" w14:textId="77777777" w:rsidR="002952BA" w:rsidRDefault="002952BA" w:rsidP="00412F33">
            <w:r>
              <w:t>VAS Pain</w:t>
            </w:r>
          </w:p>
          <w:p w14:paraId="155E0FD6" w14:textId="77777777" w:rsidR="002952BA" w:rsidRDefault="002952BA" w:rsidP="00412F33">
            <w:r>
              <w:t xml:space="preserve">VAS Depression </w:t>
            </w:r>
          </w:p>
          <w:p w14:paraId="54923944" w14:textId="77777777" w:rsidR="002952BA" w:rsidRDefault="002952BA" w:rsidP="00412F33">
            <w:r>
              <w:t>VAS PILL total score</w:t>
            </w:r>
          </w:p>
          <w:p w14:paraId="08ABCC35" w14:textId="77777777" w:rsidR="002952BA" w:rsidRDefault="002952BA" w:rsidP="00412F33">
            <w:r>
              <w:t>VAS Physical function</w:t>
            </w:r>
          </w:p>
          <w:p w14:paraId="41C5D350" w14:textId="77777777" w:rsidR="002952BA" w:rsidRDefault="002952BA" w:rsidP="00412F33">
            <w:r>
              <w:t xml:space="preserve">VAS Role function </w:t>
            </w:r>
          </w:p>
        </w:tc>
        <w:tc>
          <w:tcPr>
            <w:tcW w:w="3538" w:type="dxa"/>
          </w:tcPr>
          <w:p w14:paraId="5D487788" w14:textId="77777777" w:rsidR="002952BA" w:rsidRDefault="002952BA" w:rsidP="00412F33">
            <w:r>
              <w:t>VAS anxiety: p&lt;0.05</w:t>
            </w:r>
            <w:r w:rsidRPr="00F82FE3">
              <w:rPr>
                <w:vertAlign w:val="superscript"/>
              </w:rPr>
              <w:t xml:space="preserve"> a</w:t>
            </w:r>
          </w:p>
          <w:p w14:paraId="401E8395" w14:textId="77777777" w:rsidR="002952BA" w:rsidRDefault="002952BA" w:rsidP="00412F33">
            <w:r>
              <w:t>VAS fatigue: p&lt;0.05</w:t>
            </w:r>
            <w:r w:rsidRPr="00F82FE3">
              <w:rPr>
                <w:vertAlign w:val="superscript"/>
              </w:rPr>
              <w:t xml:space="preserve"> a</w:t>
            </w:r>
          </w:p>
          <w:p w14:paraId="6DAAC989" w14:textId="77777777" w:rsidR="002952BA" w:rsidRDefault="002952BA" w:rsidP="00412F33">
            <w:r>
              <w:t>VAS Pain: p&lt;0.05</w:t>
            </w:r>
            <w:r w:rsidRPr="00F82FE3">
              <w:rPr>
                <w:vertAlign w:val="superscript"/>
              </w:rPr>
              <w:t>a</w:t>
            </w:r>
          </w:p>
          <w:p w14:paraId="4C0287E0" w14:textId="77777777" w:rsidR="002952BA" w:rsidRDefault="002952BA" w:rsidP="00412F33">
            <w:r>
              <w:t>VAS Depression: p&lt;0.05</w:t>
            </w:r>
            <w:r w:rsidRPr="00F82FE3">
              <w:rPr>
                <w:vertAlign w:val="superscript"/>
              </w:rPr>
              <w:t>a</w:t>
            </w:r>
          </w:p>
          <w:p w14:paraId="18238700" w14:textId="77777777" w:rsidR="002952BA" w:rsidRDefault="002952BA" w:rsidP="00412F33">
            <w:r>
              <w:t>VAS PILL total score: p&lt;0.05</w:t>
            </w:r>
            <w:r w:rsidRPr="00F82FE3">
              <w:rPr>
                <w:vertAlign w:val="superscript"/>
              </w:rPr>
              <w:t>a</w:t>
            </w:r>
          </w:p>
          <w:p w14:paraId="25FED0AF" w14:textId="77777777" w:rsidR="002952BA" w:rsidRDefault="002952BA" w:rsidP="00412F33">
            <w:r>
              <w:t>VAS Physical function: p&lt;0.05</w:t>
            </w:r>
            <w:r>
              <w:rPr>
                <w:vertAlign w:val="superscript"/>
              </w:rPr>
              <w:t>b</w:t>
            </w:r>
          </w:p>
          <w:p w14:paraId="3B98A091" w14:textId="77777777" w:rsidR="002952BA" w:rsidRDefault="002952BA" w:rsidP="00412F33">
            <w:r>
              <w:t>VAS Role function: p&lt;0.05</w:t>
            </w:r>
            <w:r>
              <w:rPr>
                <w:vertAlign w:val="superscript"/>
              </w:rPr>
              <w:t>b</w:t>
            </w:r>
          </w:p>
        </w:tc>
      </w:tr>
      <w:tr w:rsidR="002952BA" w14:paraId="40A8CC31" w14:textId="376E2D6F" w:rsidTr="002952BA">
        <w:tc>
          <w:tcPr>
            <w:tcW w:w="1985" w:type="dxa"/>
          </w:tcPr>
          <w:p w14:paraId="70F46541" w14:textId="1286EA68" w:rsidR="002952BA" w:rsidRPr="005B2441" w:rsidRDefault="002952BA" w:rsidP="00412F33">
            <w:r w:rsidRPr="005B2441">
              <w:t xml:space="preserve">Boissoneault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8</w:t>
            </w:r>
          </w:p>
        </w:tc>
        <w:tc>
          <w:tcPr>
            <w:tcW w:w="3261" w:type="dxa"/>
          </w:tcPr>
          <w:p w14:paraId="6ADD54F7" w14:textId="77777777" w:rsidR="002952BA" w:rsidRDefault="002952BA" w:rsidP="00412F33">
            <w:r>
              <w:t>VAS anxiety</w:t>
            </w:r>
          </w:p>
          <w:p w14:paraId="4811665D" w14:textId="77777777" w:rsidR="002952BA" w:rsidRDefault="002952BA" w:rsidP="00412F33">
            <w:r>
              <w:t>VAS fatigue</w:t>
            </w:r>
          </w:p>
          <w:p w14:paraId="5E90E782" w14:textId="77777777" w:rsidR="002952BA" w:rsidRDefault="002952BA" w:rsidP="00412F33">
            <w:r>
              <w:t>VAS Pain</w:t>
            </w:r>
          </w:p>
          <w:p w14:paraId="780E4B60" w14:textId="77777777" w:rsidR="002952BA" w:rsidRDefault="002952BA" w:rsidP="00412F33">
            <w:r>
              <w:t xml:space="preserve">VAS Depression </w:t>
            </w:r>
          </w:p>
          <w:p w14:paraId="576EAA51" w14:textId="77777777" w:rsidR="002952BA" w:rsidRDefault="002952BA" w:rsidP="00412F33">
            <w:r>
              <w:t>VAS PILL total score</w:t>
            </w:r>
          </w:p>
          <w:p w14:paraId="4B88DCC9" w14:textId="77777777" w:rsidR="002952BA" w:rsidRDefault="002952BA" w:rsidP="00412F33">
            <w:r>
              <w:t>VAS Physical function</w:t>
            </w:r>
          </w:p>
          <w:p w14:paraId="5C8AF26B" w14:textId="77777777" w:rsidR="002952BA" w:rsidRDefault="002952BA" w:rsidP="00412F33">
            <w:r>
              <w:t xml:space="preserve">VAS Role function </w:t>
            </w:r>
          </w:p>
        </w:tc>
        <w:tc>
          <w:tcPr>
            <w:tcW w:w="3538" w:type="dxa"/>
          </w:tcPr>
          <w:p w14:paraId="5982E62F" w14:textId="77777777" w:rsidR="002952BA" w:rsidRDefault="002952BA" w:rsidP="00412F33">
            <w:r>
              <w:t>VAS anxiety: p&lt;0.05</w:t>
            </w:r>
            <w:r w:rsidRPr="00F82FE3">
              <w:rPr>
                <w:vertAlign w:val="superscript"/>
              </w:rPr>
              <w:t xml:space="preserve"> a</w:t>
            </w:r>
          </w:p>
          <w:p w14:paraId="0DC587D2" w14:textId="77777777" w:rsidR="002952BA" w:rsidRDefault="002952BA" w:rsidP="00412F33">
            <w:r>
              <w:t>VAS fatigue: p&lt;0.05</w:t>
            </w:r>
            <w:r w:rsidRPr="00F82FE3">
              <w:rPr>
                <w:vertAlign w:val="superscript"/>
              </w:rPr>
              <w:t xml:space="preserve"> a</w:t>
            </w:r>
          </w:p>
          <w:p w14:paraId="6DF84898" w14:textId="77777777" w:rsidR="002952BA" w:rsidRDefault="002952BA" w:rsidP="00412F33">
            <w:r>
              <w:t>VAS Pain: p&lt;0.05</w:t>
            </w:r>
            <w:r w:rsidRPr="00F82FE3">
              <w:rPr>
                <w:vertAlign w:val="superscript"/>
              </w:rPr>
              <w:t>a</w:t>
            </w:r>
          </w:p>
          <w:p w14:paraId="6905F018" w14:textId="77777777" w:rsidR="002952BA" w:rsidRDefault="002952BA" w:rsidP="00412F33">
            <w:r>
              <w:t>VAS Depression: p&lt;0.05</w:t>
            </w:r>
            <w:r w:rsidRPr="00F82FE3">
              <w:rPr>
                <w:vertAlign w:val="superscript"/>
              </w:rPr>
              <w:t>a</w:t>
            </w:r>
          </w:p>
          <w:p w14:paraId="23D8B2BF" w14:textId="77777777" w:rsidR="002952BA" w:rsidRDefault="002952BA" w:rsidP="00412F33">
            <w:r>
              <w:t>VAS PILL total score: p&lt;0.05</w:t>
            </w:r>
            <w:r w:rsidRPr="00F82FE3">
              <w:rPr>
                <w:vertAlign w:val="superscript"/>
              </w:rPr>
              <w:t>a</w:t>
            </w:r>
          </w:p>
          <w:p w14:paraId="4B4DFDB0" w14:textId="77777777" w:rsidR="002952BA" w:rsidRDefault="002952BA" w:rsidP="00412F33">
            <w:r>
              <w:t>VAS Physical function: p&lt;0.05</w:t>
            </w:r>
            <w:r>
              <w:rPr>
                <w:vertAlign w:val="superscript"/>
              </w:rPr>
              <w:t>b</w:t>
            </w:r>
          </w:p>
          <w:p w14:paraId="0A0A1A8A" w14:textId="77777777" w:rsidR="002952BA" w:rsidRDefault="002952BA" w:rsidP="00412F33">
            <w:r>
              <w:t>VAS Role function: p&lt;0.05</w:t>
            </w:r>
            <w:r>
              <w:rPr>
                <w:vertAlign w:val="superscript"/>
              </w:rPr>
              <w:t>b</w:t>
            </w:r>
            <w:r>
              <w:t xml:space="preserve"> </w:t>
            </w:r>
          </w:p>
        </w:tc>
      </w:tr>
      <w:tr w:rsidR="002952BA" w14:paraId="184B5AA2" w14:textId="467DEBD3" w:rsidTr="002952BA">
        <w:tc>
          <w:tcPr>
            <w:tcW w:w="1985" w:type="dxa"/>
          </w:tcPr>
          <w:p w14:paraId="26AE4626" w14:textId="6259265D" w:rsidR="002952BA" w:rsidRPr="005B2441" w:rsidRDefault="002952BA" w:rsidP="00412F33">
            <w:r w:rsidRPr="005B2441">
              <w:t xml:space="preserve">Boissoneault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9</w:t>
            </w:r>
          </w:p>
        </w:tc>
        <w:tc>
          <w:tcPr>
            <w:tcW w:w="3261" w:type="dxa"/>
          </w:tcPr>
          <w:p w14:paraId="06C5EB30" w14:textId="77777777" w:rsidR="002952BA" w:rsidRDefault="002952BA" w:rsidP="00412F33">
            <w:r>
              <w:t>VAS anxiety</w:t>
            </w:r>
          </w:p>
          <w:p w14:paraId="71DC3992" w14:textId="77777777" w:rsidR="002952BA" w:rsidRDefault="002952BA" w:rsidP="00412F33">
            <w:r>
              <w:t>VAS fatigue</w:t>
            </w:r>
          </w:p>
          <w:p w14:paraId="28998B87" w14:textId="77777777" w:rsidR="002952BA" w:rsidRDefault="002952BA" w:rsidP="00412F33">
            <w:r>
              <w:t>VAS Pain</w:t>
            </w:r>
          </w:p>
          <w:p w14:paraId="258A8CB1" w14:textId="77777777" w:rsidR="002952BA" w:rsidRDefault="002952BA" w:rsidP="00412F33">
            <w:r>
              <w:t xml:space="preserve">VAS Depression </w:t>
            </w:r>
          </w:p>
          <w:p w14:paraId="4F442330" w14:textId="77777777" w:rsidR="002952BA" w:rsidRDefault="002952BA" w:rsidP="00412F33">
            <w:r>
              <w:lastRenderedPageBreak/>
              <w:t>VAS PILL total score</w:t>
            </w:r>
          </w:p>
          <w:p w14:paraId="0406CDD2" w14:textId="77777777" w:rsidR="002952BA" w:rsidRDefault="002952BA" w:rsidP="00412F33">
            <w:r>
              <w:t>VAS Physical function</w:t>
            </w:r>
          </w:p>
          <w:p w14:paraId="14129B8D" w14:textId="77777777" w:rsidR="002952BA" w:rsidRDefault="002952BA" w:rsidP="00412F33">
            <w:r>
              <w:t xml:space="preserve">VAS Role function </w:t>
            </w:r>
          </w:p>
        </w:tc>
        <w:tc>
          <w:tcPr>
            <w:tcW w:w="3538" w:type="dxa"/>
          </w:tcPr>
          <w:p w14:paraId="28E634C9" w14:textId="77777777" w:rsidR="002952BA" w:rsidRDefault="002952BA" w:rsidP="00412F33">
            <w:r>
              <w:lastRenderedPageBreak/>
              <w:t>VAS anxiety: p&lt;0.05</w:t>
            </w:r>
            <w:r w:rsidRPr="00F82FE3">
              <w:rPr>
                <w:vertAlign w:val="superscript"/>
              </w:rPr>
              <w:t xml:space="preserve"> a</w:t>
            </w:r>
          </w:p>
          <w:p w14:paraId="2283BE37" w14:textId="77777777" w:rsidR="002952BA" w:rsidRDefault="002952BA" w:rsidP="00412F33">
            <w:r>
              <w:t>VAS fatigue: p&lt;0.05</w:t>
            </w:r>
            <w:r w:rsidRPr="00F82FE3">
              <w:rPr>
                <w:vertAlign w:val="superscript"/>
              </w:rPr>
              <w:t xml:space="preserve"> a</w:t>
            </w:r>
          </w:p>
          <w:p w14:paraId="33250A7D" w14:textId="77777777" w:rsidR="002952BA" w:rsidRDefault="002952BA" w:rsidP="00412F33">
            <w:r>
              <w:t>VAS Pain: p&lt;0.05</w:t>
            </w:r>
            <w:r w:rsidRPr="00F82FE3">
              <w:rPr>
                <w:vertAlign w:val="superscript"/>
              </w:rPr>
              <w:t>a</w:t>
            </w:r>
          </w:p>
          <w:p w14:paraId="2F103454" w14:textId="77777777" w:rsidR="002952BA" w:rsidRDefault="002952BA" w:rsidP="00412F33">
            <w:r>
              <w:t>VAS Depression: p&lt;0.05</w:t>
            </w:r>
            <w:r w:rsidRPr="00F82FE3">
              <w:rPr>
                <w:vertAlign w:val="superscript"/>
              </w:rPr>
              <w:t>a</w:t>
            </w:r>
          </w:p>
          <w:p w14:paraId="1BB448F8" w14:textId="77777777" w:rsidR="002952BA" w:rsidRDefault="002952BA" w:rsidP="00412F33">
            <w:r>
              <w:lastRenderedPageBreak/>
              <w:t>VAS PILL total score: p&lt;0.05</w:t>
            </w:r>
            <w:r w:rsidRPr="00F82FE3">
              <w:rPr>
                <w:vertAlign w:val="superscript"/>
              </w:rPr>
              <w:t>a</w:t>
            </w:r>
          </w:p>
          <w:p w14:paraId="6E600C63" w14:textId="77777777" w:rsidR="002952BA" w:rsidRDefault="002952BA" w:rsidP="00412F33">
            <w:r>
              <w:t>VAS Physical function: p&lt;0.05</w:t>
            </w:r>
            <w:r>
              <w:rPr>
                <w:vertAlign w:val="superscript"/>
              </w:rPr>
              <w:t>b</w:t>
            </w:r>
          </w:p>
          <w:p w14:paraId="75C817F0" w14:textId="77777777" w:rsidR="002952BA" w:rsidRDefault="002952BA" w:rsidP="00412F33">
            <w:r>
              <w:t>VAS Role function: p&lt;0.05</w:t>
            </w:r>
            <w:r>
              <w:rPr>
                <w:vertAlign w:val="superscript"/>
              </w:rPr>
              <w:t>b</w:t>
            </w:r>
          </w:p>
        </w:tc>
      </w:tr>
      <w:tr w:rsidR="002952BA" w14:paraId="25771EA7" w14:textId="382911CF" w:rsidTr="002952BA">
        <w:tc>
          <w:tcPr>
            <w:tcW w:w="1985" w:type="dxa"/>
          </w:tcPr>
          <w:p w14:paraId="1DE0C9DA" w14:textId="54D0581C" w:rsidR="002952BA" w:rsidRPr="005B2441" w:rsidRDefault="002952BA" w:rsidP="00412F33">
            <w:r w:rsidRPr="005B2441">
              <w:lastRenderedPageBreak/>
              <w:t xml:space="preserve">Caseras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6</w:t>
            </w:r>
          </w:p>
        </w:tc>
        <w:tc>
          <w:tcPr>
            <w:tcW w:w="3261" w:type="dxa"/>
          </w:tcPr>
          <w:p w14:paraId="53AC713B" w14:textId="77777777" w:rsidR="002952BA" w:rsidRDefault="002952BA" w:rsidP="00412F33">
            <w:r>
              <w:t>ChFS</w:t>
            </w:r>
          </w:p>
          <w:p w14:paraId="1980D7C0" w14:textId="77777777" w:rsidR="002952BA" w:rsidRDefault="002952BA" w:rsidP="00412F33">
            <w:r>
              <w:t>WSAS</w:t>
            </w:r>
          </w:p>
          <w:p w14:paraId="7EE1A921" w14:textId="77777777" w:rsidR="002952BA" w:rsidRDefault="002952BA" w:rsidP="00412F33">
            <w:r>
              <w:t>HADS depression</w:t>
            </w:r>
          </w:p>
          <w:p w14:paraId="322242A9" w14:textId="77777777" w:rsidR="002952BA" w:rsidRDefault="002952BA" w:rsidP="00412F33">
            <w:r>
              <w:t>HADS anxiety</w:t>
            </w:r>
          </w:p>
          <w:p w14:paraId="676427FB" w14:textId="77777777" w:rsidR="002952BA" w:rsidRDefault="002952BA" w:rsidP="00412F33">
            <w:r>
              <w:t>PF-SF36</w:t>
            </w:r>
          </w:p>
        </w:tc>
        <w:tc>
          <w:tcPr>
            <w:tcW w:w="3538" w:type="dxa"/>
          </w:tcPr>
          <w:p w14:paraId="085EB92E" w14:textId="77777777" w:rsidR="002952BA" w:rsidRDefault="002952BA" w:rsidP="00412F33">
            <w:r>
              <w:t>ChFS: p&lt;0.001</w:t>
            </w:r>
            <w:r w:rsidRPr="00F82FE3">
              <w:rPr>
                <w:vertAlign w:val="superscript"/>
              </w:rPr>
              <w:t xml:space="preserve"> a</w:t>
            </w:r>
          </w:p>
          <w:p w14:paraId="34F2C9E4" w14:textId="77777777" w:rsidR="002952BA" w:rsidRDefault="002952BA" w:rsidP="00412F33">
            <w:r>
              <w:t>WSAS: 0</w:t>
            </w:r>
            <w:r w:rsidRPr="00F82FE3">
              <w:rPr>
                <w:vertAlign w:val="superscript"/>
              </w:rPr>
              <w:t xml:space="preserve"> a</w:t>
            </w:r>
          </w:p>
          <w:p w14:paraId="613801CC" w14:textId="77777777" w:rsidR="002952BA" w:rsidRDefault="002952BA" w:rsidP="00412F33">
            <w:r>
              <w:t>HADS depression: p&lt;0.001</w:t>
            </w:r>
            <w:r w:rsidRPr="00F82FE3">
              <w:rPr>
                <w:vertAlign w:val="superscript"/>
              </w:rPr>
              <w:t xml:space="preserve"> a</w:t>
            </w:r>
          </w:p>
          <w:p w14:paraId="3CA9E45F" w14:textId="77777777" w:rsidR="002952BA" w:rsidRDefault="002952BA" w:rsidP="00412F33">
            <w:r>
              <w:t>HADS anxiety: p&lt;0.001</w:t>
            </w:r>
            <w:r w:rsidRPr="00F82FE3">
              <w:rPr>
                <w:vertAlign w:val="superscript"/>
              </w:rPr>
              <w:t xml:space="preserve"> a</w:t>
            </w:r>
          </w:p>
          <w:p w14:paraId="5CAAF49D" w14:textId="77777777" w:rsidR="002952BA" w:rsidRDefault="002952BA" w:rsidP="00412F33">
            <w:r>
              <w:t>PF-SF36: p&lt;0.001</w:t>
            </w:r>
            <w:r>
              <w:rPr>
                <w:vertAlign w:val="superscript"/>
              </w:rPr>
              <w:t>b</w:t>
            </w:r>
          </w:p>
        </w:tc>
      </w:tr>
      <w:tr w:rsidR="002952BA" w14:paraId="1BE3A21C" w14:textId="14A1BBCB" w:rsidTr="002952BA">
        <w:tc>
          <w:tcPr>
            <w:tcW w:w="1985" w:type="dxa"/>
          </w:tcPr>
          <w:p w14:paraId="65DFAA8F" w14:textId="09C74AED" w:rsidR="002952BA" w:rsidRPr="005B2441" w:rsidRDefault="002952BA" w:rsidP="00412F33">
            <w:r w:rsidRPr="005B2441">
              <w:t xml:space="preserve">Caseras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8</w:t>
            </w:r>
          </w:p>
        </w:tc>
        <w:tc>
          <w:tcPr>
            <w:tcW w:w="3261" w:type="dxa"/>
          </w:tcPr>
          <w:p w14:paraId="509F0B23" w14:textId="77777777" w:rsidR="002952BA" w:rsidRDefault="002952BA" w:rsidP="00412F33">
            <w:r>
              <w:t>ChFS</w:t>
            </w:r>
          </w:p>
          <w:p w14:paraId="007B19BB" w14:textId="77777777" w:rsidR="002952BA" w:rsidRDefault="002952BA" w:rsidP="00412F33">
            <w:r>
              <w:t>WSAS</w:t>
            </w:r>
          </w:p>
          <w:p w14:paraId="0D96D083" w14:textId="77777777" w:rsidR="002952BA" w:rsidRDefault="002952BA" w:rsidP="00412F33">
            <w:r>
              <w:t>HADS depression</w:t>
            </w:r>
          </w:p>
          <w:p w14:paraId="6DC9E032" w14:textId="77777777" w:rsidR="002952BA" w:rsidRDefault="002952BA" w:rsidP="00412F33">
            <w:r>
              <w:t>HADS anxiety</w:t>
            </w:r>
          </w:p>
          <w:p w14:paraId="74AAC2C1" w14:textId="77777777" w:rsidR="002952BA" w:rsidRDefault="002952BA" w:rsidP="00412F33">
            <w:r>
              <w:t>PF-SF36</w:t>
            </w:r>
          </w:p>
        </w:tc>
        <w:tc>
          <w:tcPr>
            <w:tcW w:w="3538" w:type="dxa"/>
          </w:tcPr>
          <w:p w14:paraId="55FE4D97" w14:textId="77777777" w:rsidR="002952BA" w:rsidRDefault="002952BA" w:rsidP="00412F33">
            <w:r>
              <w:t>ChFS: p&lt;0.001</w:t>
            </w:r>
            <w:r w:rsidRPr="00F82FE3">
              <w:rPr>
                <w:vertAlign w:val="superscript"/>
              </w:rPr>
              <w:t xml:space="preserve"> a</w:t>
            </w:r>
          </w:p>
          <w:p w14:paraId="17F36DDA" w14:textId="77777777" w:rsidR="002952BA" w:rsidRDefault="002952BA" w:rsidP="00412F33">
            <w:r>
              <w:t>WSAS: 0</w:t>
            </w:r>
            <w:r w:rsidRPr="00F82FE3">
              <w:rPr>
                <w:vertAlign w:val="superscript"/>
              </w:rPr>
              <w:t xml:space="preserve"> a</w:t>
            </w:r>
          </w:p>
          <w:p w14:paraId="70CA0F6C" w14:textId="77777777" w:rsidR="002952BA" w:rsidRDefault="002952BA" w:rsidP="00412F33">
            <w:r>
              <w:t>HADS depression: p&lt;0.001</w:t>
            </w:r>
            <w:r w:rsidRPr="00F82FE3">
              <w:rPr>
                <w:vertAlign w:val="superscript"/>
              </w:rPr>
              <w:t xml:space="preserve"> a</w:t>
            </w:r>
          </w:p>
          <w:p w14:paraId="12BE8A2A" w14:textId="77777777" w:rsidR="002952BA" w:rsidRDefault="002952BA" w:rsidP="00412F33">
            <w:r>
              <w:t>HADS anxiety: p&lt;0.001</w:t>
            </w:r>
            <w:r w:rsidRPr="00F82FE3">
              <w:rPr>
                <w:vertAlign w:val="superscript"/>
              </w:rPr>
              <w:t xml:space="preserve"> a</w:t>
            </w:r>
          </w:p>
          <w:p w14:paraId="32C71E56" w14:textId="77777777" w:rsidR="002952BA" w:rsidRDefault="002952BA" w:rsidP="00412F33">
            <w:r>
              <w:t>PF-SF36: p&lt;0.001</w:t>
            </w:r>
            <w:r>
              <w:rPr>
                <w:vertAlign w:val="superscript"/>
              </w:rPr>
              <w:t>b</w:t>
            </w:r>
          </w:p>
        </w:tc>
      </w:tr>
      <w:tr w:rsidR="00F600C7" w14:paraId="3D6BE850" w14:textId="77777777" w:rsidTr="002952BA">
        <w:tc>
          <w:tcPr>
            <w:tcW w:w="1985" w:type="dxa"/>
          </w:tcPr>
          <w:p w14:paraId="46CDA6EF" w14:textId="2BC32D5B" w:rsidR="00F600C7" w:rsidRPr="005B2441" w:rsidRDefault="00F600C7" w:rsidP="00412F33">
            <w:r>
              <w:t xml:space="preserve">Chaudhuri </w:t>
            </w:r>
            <w:r w:rsidR="00412F33" w:rsidRPr="00412F33">
              <w:rPr>
                <w:i/>
                <w:iCs/>
              </w:rPr>
              <w:t>et al</w:t>
            </w:r>
            <w:r>
              <w:t>. 2003</w:t>
            </w:r>
          </w:p>
        </w:tc>
        <w:tc>
          <w:tcPr>
            <w:tcW w:w="3261" w:type="dxa"/>
          </w:tcPr>
          <w:p w14:paraId="5A89EDB9" w14:textId="78B07EE3" w:rsidR="00F600C7" w:rsidRDefault="00F600C7" w:rsidP="00412F33">
            <w:r>
              <w:t>N</w:t>
            </w:r>
            <w:r w:rsidR="001E65D8">
              <w:t>A</w:t>
            </w:r>
          </w:p>
        </w:tc>
        <w:tc>
          <w:tcPr>
            <w:tcW w:w="3538" w:type="dxa"/>
          </w:tcPr>
          <w:p w14:paraId="7871B64F" w14:textId="04E23119" w:rsidR="00F600C7" w:rsidRDefault="00F600C7" w:rsidP="00412F33">
            <w:r>
              <w:t>N</w:t>
            </w:r>
            <w:r w:rsidR="001E65D8">
              <w:t>A</w:t>
            </w:r>
          </w:p>
        </w:tc>
      </w:tr>
      <w:tr w:rsidR="002952BA" w14:paraId="10FC01AB" w14:textId="7F813115" w:rsidTr="002952BA">
        <w:tc>
          <w:tcPr>
            <w:tcW w:w="1985" w:type="dxa"/>
          </w:tcPr>
          <w:p w14:paraId="06CECFFC" w14:textId="6896D6C5" w:rsidR="002952BA" w:rsidRPr="005B2441" w:rsidRDefault="002952BA" w:rsidP="00412F33">
            <w:r w:rsidRPr="005B2441">
              <w:t xml:space="preserve">Cleare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5</w:t>
            </w:r>
          </w:p>
        </w:tc>
        <w:tc>
          <w:tcPr>
            <w:tcW w:w="3261" w:type="dxa"/>
          </w:tcPr>
          <w:p w14:paraId="470DB8C9" w14:textId="77777777" w:rsidR="002952BA" w:rsidRDefault="002952BA" w:rsidP="00412F33">
            <w:r>
              <w:t>GHQ-12 score</w:t>
            </w:r>
          </w:p>
          <w:p w14:paraId="7476C05F" w14:textId="77777777" w:rsidR="002952BA" w:rsidRDefault="002952BA" w:rsidP="00412F33">
            <w:r>
              <w:t>BDI score</w:t>
            </w:r>
          </w:p>
          <w:p w14:paraId="0ABEF60D" w14:textId="77777777" w:rsidR="002952BA" w:rsidRDefault="002952BA" w:rsidP="00412F33">
            <w:r>
              <w:t xml:space="preserve">Spielberger Trait Anxiety Score </w:t>
            </w:r>
          </w:p>
          <w:p w14:paraId="5AF1F5D0" w14:textId="77777777" w:rsidR="002952BA" w:rsidRDefault="002952BA" w:rsidP="00412F33">
            <w:r>
              <w:t>Spielberger State Anxiety Score</w:t>
            </w:r>
          </w:p>
          <w:p w14:paraId="0F700308" w14:textId="77777777" w:rsidR="002952BA" w:rsidRDefault="002952BA" w:rsidP="00412F33">
            <w:r>
              <w:t>Disability Score</w:t>
            </w:r>
          </w:p>
        </w:tc>
        <w:tc>
          <w:tcPr>
            <w:tcW w:w="3538" w:type="dxa"/>
          </w:tcPr>
          <w:p w14:paraId="573114E9" w14:textId="77777777" w:rsidR="002952BA" w:rsidRDefault="002952BA" w:rsidP="00412F33">
            <w:r>
              <w:t>Not reported for HCs</w:t>
            </w:r>
          </w:p>
        </w:tc>
      </w:tr>
      <w:tr w:rsidR="002952BA" w14:paraId="13604E61" w14:textId="61A62CD0" w:rsidTr="002952BA">
        <w:tc>
          <w:tcPr>
            <w:tcW w:w="1985" w:type="dxa"/>
          </w:tcPr>
          <w:p w14:paraId="2ED8BA7D" w14:textId="6A62954B" w:rsidR="002952BA" w:rsidRPr="005B2441" w:rsidRDefault="002952BA" w:rsidP="00412F33">
            <w:r w:rsidRPr="005B2441">
              <w:t xml:space="preserve">Cook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7</w:t>
            </w:r>
          </w:p>
        </w:tc>
        <w:tc>
          <w:tcPr>
            <w:tcW w:w="3261" w:type="dxa"/>
          </w:tcPr>
          <w:p w14:paraId="4B771E2F" w14:textId="77777777" w:rsidR="002952BA" w:rsidRDefault="002952BA" w:rsidP="00412F33">
            <w:r>
              <w:t xml:space="preserve">BDI score </w:t>
            </w:r>
          </w:p>
          <w:p w14:paraId="33CDC392" w14:textId="77777777" w:rsidR="002952BA" w:rsidRDefault="002952BA" w:rsidP="00412F33">
            <w:r>
              <w:t>State Anxiety Score (STAI)</w:t>
            </w:r>
          </w:p>
        </w:tc>
        <w:tc>
          <w:tcPr>
            <w:tcW w:w="3538" w:type="dxa"/>
          </w:tcPr>
          <w:p w14:paraId="77D4915A" w14:textId="77777777" w:rsidR="002952BA" w:rsidRDefault="002952BA" w:rsidP="00412F33">
            <w:r>
              <w:t>BDI score: d =1.8</w:t>
            </w:r>
            <w:r w:rsidRPr="00F82FE3">
              <w:rPr>
                <w:vertAlign w:val="superscript"/>
              </w:rPr>
              <w:t xml:space="preserve"> a</w:t>
            </w:r>
          </w:p>
          <w:p w14:paraId="30D91751" w14:textId="77777777" w:rsidR="002952BA" w:rsidRDefault="002952BA" w:rsidP="00412F33">
            <w:r>
              <w:t>State Anxiety Score (STAI): d= 1.1</w:t>
            </w:r>
            <w:r w:rsidRPr="00F82FE3">
              <w:rPr>
                <w:vertAlign w:val="superscript"/>
              </w:rPr>
              <w:t xml:space="preserve"> a</w:t>
            </w:r>
          </w:p>
        </w:tc>
      </w:tr>
      <w:tr w:rsidR="002952BA" w14:paraId="0FEAB0E1" w14:textId="35F402BB" w:rsidTr="002952BA">
        <w:tc>
          <w:tcPr>
            <w:tcW w:w="1985" w:type="dxa"/>
          </w:tcPr>
          <w:p w14:paraId="70AB8B71" w14:textId="031AD937" w:rsidR="002952BA" w:rsidRPr="005B2441" w:rsidRDefault="002952BA" w:rsidP="00412F33">
            <w:r w:rsidRPr="005B2441">
              <w:t xml:space="preserve">de Lange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4</w:t>
            </w:r>
          </w:p>
        </w:tc>
        <w:tc>
          <w:tcPr>
            <w:tcW w:w="3261" w:type="dxa"/>
          </w:tcPr>
          <w:p w14:paraId="001174B3" w14:textId="77777777" w:rsidR="002952BA" w:rsidRPr="00560517" w:rsidRDefault="002952BA" w:rsidP="00412F33">
            <w:pPr>
              <w:rPr>
                <w:b/>
                <w:bCs/>
              </w:rPr>
            </w:pPr>
            <w:r w:rsidRPr="00560517">
              <w:rPr>
                <w:b/>
                <w:bCs/>
              </w:rPr>
              <w:t>CIS-R</w:t>
            </w:r>
          </w:p>
          <w:p w14:paraId="38B6BA3D" w14:textId="77777777" w:rsidR="002952BA" w:rsidRDefault="002952BA" w:rsidP="00412F33">
            <w:r>
              <w:t>Fatigue</w:t>
            </w:r>
          </w:p>
          <w:p w14:paraId="55138D61" w14:textId="77777777" w:rsidR="002952BA" w:rsidRDefault="002952BA" w:rsidP="00412F33">
            <w:r>
              <w:t xml:space="preserve">Reduced concentration </w:t>
            </w:r>
          </w:p>
          <w:p w14:paraId="6A2393D5" w14:textId="77777777" w:rsidR="002952BA" w:rsidRDefault="002952BA" w:rsidP="00412F33">
            <w:r>
              <w:t xml:space="preserve">Reduced motivation </w:t>
            </w:r>
          </w:p>
          <w:p w14:paraId="71EB4B29" w14:textId="77777777" w:rsidR="002952BA" w:rsidRDefault="002952BA" w:rsidP="00412F33">
            <w:r>
              <w:t xml:space="preserve">Reduced activity </w:t>
            </w:r>
          </w:p>
          <w:p w14:paraId="6AAF5C9A" w14:textId="77777777" w:rsidR="002952BA" w:rsidRDefault="002952BA" w:rsidP="00412F33">
            <w:r>
              <w:t xml:space="preserve">SIP-8 total </w:t>
            </w:r>
          </w:p>
          <w:p w14:paraId="648071C2" w14:textId="77777777" w:rsidR="002952BA" w:rsidRDefault="002952BA" w:rsidP="00412F33">
            <w:r>
              <w:t>SCK089</w:t>
            </w:r>
          </w:p>
          <w:p w14:paraId="2E991C4F" w14:textId="77777777" w:rsidR="002952BA" w:rsidRDefault="002952BA" w:rsidP="00412F33">
            <w:r>
              <w:t xml:space="preserve">BDI </w:t>
            </w:r>
          </w:p>
          <w:p w14:paraId="42DFCDB4" w14:textId="77777777" w:rsidR="002952BA" w:rsidRDefault="002952BA" w:rsidP="00412F33">
            <w:r>
              <w:t>BDI- primary care</w:t>
            </w:r>
          </w:p>
        </w:tc>
        <w:tc>
          <w:tcPr>
            <w:tcW w:w="3538" w:type="dxa"/>
          </w:tcPr>
          <w:p w14:paraId="1EE3456A" w14:textId="77777777" w:rsidR="002952BA" w:rsidRDefault="002952BA" w:rsidP="00412F33">
            <w:r>
              <w:t xml:space="preserve">Statistical analysis not conducted. </w:t>
            </w:r>
          </w:p>
        </w:tc>
      </w:tr>
      <w:tr w:rsidR="002952BA" w14:paraId="50998CE2" w14:textId="085887AF" w:rsidTr="002952BA">
        <w:tc>
          <w:tcPr>
            <w:tcW w:w="1985" w:type="dxa"/>
          </w:tcPr>
          <w:p w14:paraId="39905226" w14:textId="38D470A4" w:rsidR="002952BA" w:rsidRPr="005B2441" w:rsidRDefault="002952BA" w:rsidP="00412F33">
            <w:r w:rsidRPr="005B2441">
              <w:t xml:space="preserve">de Lange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5</w:t>
            </w:r>
          </w:p>
        </w:tc>
        <w:tc>
          <w:tcPr>
            <w:tcW w:w="3261" w:type="dxa"/>
          </w:tcPr>
          <w:p w14:paraId="70AC4E4C" w14:textId="77777777" w:rsidR="002952BA" w:rsidRPr="00560517" w:rsidRDefault="002952BA" w:rsidP="00412F33">
            <w:pPr>
              <w:rPr>
                <w:b/>
                <w:bCs/>
              </w:rPr>
            </w:pPr>
            <w:r w:rsidRPr="00560517">
              <w:rPr>
                <w:b/>
                <w:bCs/>
              </w:rPr>
              <w:t>CIS-R</w:t>
            </w:r>
          </w:p>
          <w:p w14:paraId="1D44B94A" w14:textId="77777777" w:rsidR="002952BA" w:rsidRDefault="002952BA" w:rsidP="00412F33">
            <w:r>
              <w:t>Fatigue</w:t>
            </w:r>
          </w:p>
          <w:p w14:paraId="70851323" w14:textId="77777777" w:rsidR="002952BA" w:rsidRDefault="002952BA" w:rsidP="00412F33">
            <w:r>
              <w:lastRenderedPageBreak/>
              <w:t xml:space="preserve">Reduced concentration </w:t>
            </w:r>
          </w:p>
          <w:p w14:paraId="3C3C1BF4" w14:textId="77777777" w:rsidR="002952BA" w:rsidRDefault="002952BA" w:rsidP="00412F33">
            <w:r>
              <w:t xml:space="preserve">Reduced motivation </w:t>
            </w:r>
          </w:p>
          <w:p w14:paraId="69092B64" w14:textId="77777777" w:rsidR="002952BA" w:rsidRDefault="002952BA" w:rsidP="00412F33">
            <w:r>
              <w:t xml:space="preserve">Reduced activity </w:t>
            </w:r>
          </w:p>
          <w:p w14:paraId="1FD28DAC" w14:textId="77777777" w:rsidR="002952BA" w:rsidRDefault="002952BA" w:rsidP="00412F33"/>
        </w:tc>
        <w:tc>
          <w:tcPr>
            <w:tcW w:w="3538" w:type="dxa"/>
          </w:tcPr>
          <w:p w14:paraId="6B91BA00" w14:textId="77777777" w:rsidR="002952BA" w:rsidRDefault="002952BA" w:rsidP="00412F33">
            <w:r>
              <w:lastRenderedPageBreak/>
              <w:t xml:space="preserve">NR </w:t>
            </w:r>
          </w:p>
        </w:tc>
      </w:tr>
      <w:tr w:rsidR="002952BA" w14:paraId="216BDBF5" w14:textId="646DBB49" w:rsidTr="002952BA">
        <w:tc>
          <w:tcPr>
            <w:tcW w:w="1985" w:type="dxa"/>
          </w:tcPr>
          <w:p w14:paraId="2DBE8FBF" w14:textId="0B960117" w:rsidR="002952BA" w:rsidRPr="005B2441" w:rsidRDefault="002952BA" w:rsidP="00412F33">
            <w:r w:rsidRPr="005B2441">
              <w:t xml:space="preserve">Decker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9</w:t>
            </w:r>
          </w:p>
        </w:tc>
        <w:tc>
          <w:tcPr>
            <w:tcW w:w="3261" w:type="dxa"/>
          </w:tcPr>
          <w:p w14:paraId="029D5D78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6A177838" w14:textId="77777777" w:rsidR="002952BA" w:rsidRDefault="002952BA" w:rsidP="00412F33">
            <w:r>
              <w:t>NA</w:t>
            </w:r>
          </w:p>
        </w:tc>
      </w:tr>
      <w:tr w:rsidR="002952BA" w14:paraId="1FAC2B02" w14:textId="5FC06FC3" w:rsidTr="002952BA">
        <w:tc>
          <w:tcPr>
            <w:tcW w:w="1985" w:type="dxa"/>
          </w:tcPr>
          <w:p w14:paraId="41E207CB" w14:textId="6BBE5A8A" w:rsidR="002952BA" w:rsidRPr="005B2441" w:rsidRDefault="002952BA" w:rsidP="00412F33">
            <w:r w:rsidRPr="005B2441">
              <w:t xml:space="preserve">Finkelmeyer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8A</w:t>
            </w:r>
          </w:p>
        </w:tc>
        <w:tc>
          <w:tcPr>
            <w:tcW w:w="3261" w:type="dxa"/>
          </w:tcPr>
          <w:p w14:paraId="1751BCA8" w14:textId="77777777" w:rsidR="002952BA" w:rsidRDefault="002952BA" w:rsidP="00412F33">
            <w:r>
              <w:t>SF-36 physical health</w:t>
            </w:r>
          </w:p>
          <w:p w14:paraId="35BF3E91" w14:textId="77777777" w:rsidR="002952BA" w:rsidRDefault="002952BA" w:rsidP="00412F33">
            <w:r>
              <w:t>SF-36 mental health</w:t>
            </w:r>
          </w:p>
        </w:tc>
        <w:tc>
          <w:tcPr>
            <w:tcW w:w="3538" w:type="dxa"/>
          </w:tcPr>
          <w:p w14:paraId="04D009BC" w14:textId="77777777" w:rsidR="002952BA" w:rsidRDefault="002952BA" w:rsidP="00412F33">
            <w:r>
              <w:t>SF-36 physical health: p &lt;0.001</w:t>
            </w:r>
            <w:r w:rsidRPr="00F82FE3">
              <w:rPr>
                <w:vertAlign w:val="superscript"/>
              </w:rPr>
              <w:t xml:space="preserve"> a</w:t>
            </w:r>
          </w:p>
          <w:p w14:paraId="3C122898" w14:textId="77777777" w:rsidR="002952BA" w:rsidRDefault="002952BA" w:rsidP="00412F33">
            <w:r>
              <w:t>SF-36 mental health: p &lt;0.001</w:t>
            </w:r>
            <w:r w:rsidRPr="00F82FE3">
              <w:rPr>
                <w:vertAlign w:val="superscript"/>
              </w:rPr>
              <w:t xml:space="preserve"> a</w:t>
            </w:r>
          </w:p>
        </w:tc>
      </w:tr>
      <w:tr w:rsidR="002952BA" w14:paraId="7E1CBCAF" w14:textId="49E90D17" w:rsidTr="002952BA">
        <w:tc>
          <w:tcPr>
            <w:tcW w:w="1985" w:type="dxa"/>
          </w:tcPr>
          <w:p w14:paraId="2AFAB2C3" w14:textId="3C6CBC70" w:rsidR="002952BA" w:rsidRPr="005B2441" w:rsidRDefault="002952BA" w:rsidP="00412F33">
            <w:r w:rsidRPr="005B2441">
              <w:t xml:space="preserve">Finkelmeyer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8B</w:t>
            </w:r>
          </w:p>
        </w:tc>
        <w:tc>
          <w:tcPr>
            <w:tcW w:w="3261" w:type="dxa"/>
          </w:tcPr>
          <w:p w14:paraId="6EA89DCE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55BAE62A" w14:textId="77777777" w:rsidR="002952BA" w:rsidRDefault="002952BA" w:rsidP="00412F33">
            <w:r>
              <w:t>NA</w:t>
            </w:r>
          </w:p>
        </w:tc>
      </w:tr>
      <w:tr w:rsidR="002952BA" w14:paraId="166A1820" w14:textId="23103588" w:rsidTr="002952BA">
        <w:tc>
          <w:tcPr>
            <w:tcW w:w="1985" w:type="dxa"/>
          </w:tcPr>
          <w:p w14:paraId="2F7F8734" w14:textId="541750F7" w:rsidR="002952BA" w:rsidRPr="005B2441" w:rsidRDefault="002952BA" w:rsidP="00412F33">
            <w:r w:rsidRPr="005B2441">
              <w:t xml:space="preserve">Flor-Henry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0</w:t>
            </w:r>
          </w:p>
        </w:tc>
        <w:tc>
          <w:tcPr>
            <w:tcW w:w="3261" w:type="dxa"/>
          </w:tcPr>
          <w:p w14:paraId="4A7292A8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28711CC9" w14:textId="77777777" w:rsidR="002952BA" w:rsidRDefault="002952BA" w:rsidP="00412F33">
            <w:r>
              <w:t>NA</w:t>
            </w:r>
          </w:p>
        </w:tc>
      </w:tr>
      <w:tr w:rsidR="002952BA" w14:paraId="28C636AD" w14:textId="6A084522" w:rsidTr="002952BA">
        <w:tc>
          <w:tcPr>
            <w:tcW w:w="1985" w:type="dxa"/>
          </w:tcPr>
          <w:p w14:paraId="7F2C3393" w14:textId="534E5EF7" w:rsidR="002952BA" w:rsidRPr="005B2441" w:rsidRDefault="002952BA" w:rsidP="00412F33">
            <w:r w:rsidRPr="005B2441">
              <w:t xml:space="preserve">Gay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6</w:t>
            </w:r>
          </w:p>
        </w:tc>
        <w:tc>
          <w:tcPr>
            <w:tcW w:w="3261" w:type="dxa"/>
          </w:tcPr>
          <w:p w14:paraId="5DC39832" w14:textId="77777777" w:rsidR="002952BA" w:rsidRDefault="002952BA" w:rsidP="00412F33">
            <w:r>
              <w:t>MFI General fatigue</w:t>
            </w:r>
          </w:p>
          <w:p w14:paraId="33B29181" w14:textId="77777777" w:rsidR="002952BA" w:rsidRDefault="002952BA" w:rsidP="00412F33">
            <w:r>
              <w:t>MFI Physical Fatigue</w:t>
            </w:r>
          </w:p>
          <w:p w14:paraId="6484C572" w14:textId="77777777" w:rsidR="002952BA" w:rsidRDefault="002952BA" w:rsidP="00412F33">
            <w:r>
              <w:t xml:space="preserve">MFI Reduced Activity </w:t>
            </w:r>
          </w:p>
          <w:p w14:paraId="5497A079" w14:textId="77777777" w:rsidR="002952BA" w:rsidRDefault="002952BA" w:rsidP="00412F33">
            <w:r>
              <w:t xml:space="preserve">MFI Reduced motivation </w:t>
            </w:r>
          </w:p>
          <w:p w14:paraId="57F417AD" w14:textId="77777777" w:rsidR="002952BA" w:rsidRDefault="002952BA" w:rsidP="00412F33">
            <w:r>
              <w:t xml:space="preserve">MFI fatigue </w:t>
            </w:r>
          </w:p>
        </w:tc>
        <w:tc>
          <w:tcPr>
            <w:tcW w:w="3538" w:type="dxa"/>
          </w:tcPr>
          <w:p w14:paraId="4A3D19E5" w14:textId="77777777" w:rsidR="002952BA" w:rsidRDefault="002952BA" w:rsidP="00412F33">
            <w:r>
              <w:t>MFI General fatigue: p &lt;0.01</w:t>
            </w:r>
            <w:r w:rsidRPr="00F82FE3">
              <w:rPr>
                <w:vertAlign w:val="superscript"/>
              </w:rPr>
              <w:t>a</w:t>
            </w:r>
          </w:p>
          <w:p w14:paraId="25173C10" w14:textId="77777777" w:rsidR="002952BA" w:rsidRDefault="002952BA" w:rsidP="00412F33">
            <w:r>
              <w:t>MFI Physical Fatigue: p &lt;0.01</w:t>
            </w:r>
            <w:r w:rsidRPr="00F82FE3">
              <w:rPr>
                <w:vertAlign w:val="superscript"/>
              </w:rPr>
              <w:t>a</w:t>
            </w:r>
          </w:p>
          <w:p w14:paraId="0767EB70" w14:textId="77777777" w:rsidR="002952BA" w:rsidRDefault="002952BA" w:rsidP="00412F33">
            <w:r>
              <w:t>MFI Reduced Activity: p &lt;0.01</w:t>
            </w:r>
            <w:r w:rsidRPr="00F82FE3">
              <w:rPr>
                <w:vertAlign w:val="superscript"/>
              </w:rPr>
              <w:t>a</w:t>
            </w:r>
            <w:r>
              <w:t xml:space="preserve"> </w:t>
            </w:r>
          </w:p>
          <w:p w14:paraId="38BFCEF3" w14:textId="77777777" w:rsidR="002952BA" w:rsidRDefault="002952BA" w:rsidP="00412F33">
            <w:r>
              <w:t>MFI Reduced motivation: p &lt;0.01</w:t>
            </w:r>
            <w:r w:rsidRPr="00F82FE3">
              <w:rPr>
                <w:vertAlign w:val="superscript"/>
              </w:rPr>
              <w:t>a</w:t>
            </w:r>
            <w:r>
              <w:t xml:space="preserve"> </w:t>
            </w:r>
          </w:p>
          <w:p w14:paraId="31732103" w14:textId="77777777" w:rsidR="002952BA" w:rsidRDefault="002952BA" w:rsidP="00412F33">
            <w:r>
              <w:t>MFI fatigue: : p &lt;0.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7AE82CF2" w14:textId="72CBAB43" w:rsidTr="002952BA">
        <w:tc>
          <w:tcPr>
            <w:tcW w:w="1985" w:type="dxa"/>
          </w:tcPr>
          <w:p w14:paraId="572C425E" w14:textId="47F3559C" w:rsidR="002952BA" w:rsidRPr="005B2441" w:rsidRDefault="002952BA" w:rsidP="00412F33">
            <w:r w:rsidRPr="005B2441">
              <w:t xml:space="preserve">Kim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5</w:t>
            </w:r>
          </w:p>
        </w:tc>
        <w:tc>
          <w:tcPr>
            <w:tcW w:w="3261" w:type="dxa"/>
          </w:tcPr>
          <w:p w14:paraId="57FB00D7" w14:textId="77777777" w:rsidR="002952BA" w:rsidRDefault="002952BA" w:rsidP="00412F33">
            <w:r>
              <w:t>Chalder fatigue</w:t>
            </w:r>
          </w:p>
          <w:p w14:paraId="535C1923" w14:textId="77777777" w:rsidR="002952BA" w:rsidRDefault="002952BA" w:rsidP="00412F33">
            <w:r>
              <w:t>PGWBI score</w:t>
            </w:r>
          </w:p>
          <w:p w14:paraId="0F3D362D" w14:textId="77777777" w:rsidR="002952BA" w:rsidRDefault="002952BA" w:rsidP="00412F33">
            <w:r>
              <w:t>BDI score</w:t>
            </w:r>
          </w:p>
          <w:p w14:paraId="3A540363" w14:textId="77777777" w:rsidR="002952BA" w:rsidRDefault="002952BA" w:rsidP="00412F33">
            <w:r>
              <w:t xml:space="preserve">BAI score </w:t>
            </w:r>
          </w:p>
        </w:tc>
        <w:tc>
          <w:tcPr>
            <w:tcW w:w="3538" w:type="dxa"/>
          </w:tcPr>
          <w:p w14:paraId="4412B8CB" w14:textId="77777777" w:rsidR="002952BA" w:rsidRDefault="002952BA" w:rsidP="00412F33">
            <w:r>
              <w:t>Chalder fatigue: p &lt;0.0001</w:t>
            </w:r>
            <w:r w:rsidRPr="00F82FE3">
              <w:rPr>
                <w:vertAlign w:val="superscript"/>
              </w:rPr>
              <w:t>a</w:t>
            </w:r>
          </w:p>
          <w:p w14:paraId="1D4816B2" w14:textId="77777777" w:rsidR="002952BA" w:rsidRDefault="002952BA" w:rsidP="00412F33">
            <w:r>
              <w:t>PGWBI score: p &lt;0.0001</w:t>
            </w:r>
            <w:r w:rsidRPr="00F82FE3">
              <w:rPr>
                <w:vertAlign w:val="superscript"/>
              </w:rPr>
              <w:t>a</w:t>
            </w:r>
          </w:p>
          <w:p w14:paraId="719B610F" w14:textId="77777777" w:rsidR="002952BA" w:rsidRDefault="002952BA" w:rsidP="00412F33">
            <w:r>
              <w:t>BDI score: p &lt;0.0001</w:t>
            </w:r>
            <w:r w:rsidRPr="00F82FE3">
              <w:rPr>
                <w:vertAlign w:val="superscript"/>
              </w:rPr>
              <w:t>a</w:t>
            </w:r>
          </w:p>
          <w:p w14:paraId="70E777B4" w14:textId="77777777" w:rsidR="002952BA" w:rsidRDefault="002952BA" w:rsidP="00412F33">
            <w:r>
              <w:t>BAI score: p &lt;0.0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518D513F" w14:textId="6E86F4E2" w:rsidTr="002952BA">
        <w:tc>
          <w:tcPr>
            <w:tcW w:w="1985" w:type="dxa"/>
          </w:tcPr>
          <w:p w14:paraId="38114A28" w14:textId="65F69642" w:rsidR="002952BA" w:rsidRPr="005B2441" w:rsidRDefault="002952BA" w:rsidP="00412F33">
            <w:r w:rsidRPr="005B2441">
              <w:t xml:space="preserve">Lange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5</w:t>
            </w:r>
          </w:p>
        </w:tc>
        <w:tc>
          <w:tcPr>
            <w:tcW w:w="3261" w:type="dxa"/>
          </w:tcPr>
          <w:p w14:paraId="0A56BF52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3CF657A6" w14:textId="77777777" w:rsidR="002952BA" w:rsidRDefault="002952BA" w:rsidP="00412F33">
            <w:r>
              <w:t>NA</w:t>
            </w:r>
          </w:p>
        </w:tc>
      </w:tr>
      <w:tr w:rsidR="002952BA" w14:paraId="19C2DB36" w14:textId="64CB2BEA" w:rsidTr="002952BA">
        <w:tc>
          <w:tcPr>
            <w:tcW w:w="1985" w:type="dxa"/>
          </w:tcPr>
          <w:p w14:paraId="3572C4D7" w14:textId="5CD5B90C" w:rsidR="002952BA" w:rsidRPr="005B2441" w:rsidRDefault="002952BA" w:rsidP="00412F33">
            <w:r w:rsidRPr="005B2441">
              <w:t xml:space="preserve">Le Bon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 xml:space="preserve"> 2012</w:t>
            </w:r>
          </w:p>
        </w:tc>
        <w:tc>
          <w:tcPr>
            <w:tcW w:w="3261" w:type="dxa"/>
          </w:tcPr>
          <w:p w14:paraId="0EF6359D" w14:textId="77777777" w:rsidR="002952BA" w:rsidRDefault="002952BA" w:rsidP="00412F33">
            <w:r>
              <w:t>PSQI</w:t>
            </w:r>
          </w:p>
          <w:p w14:paraId="167382C8" w14:textId="77777777" w:rsidR="002952BA" w:rsidRDefault="002952BA" w:rsidP="00412F33">
            <w:r>
              <w:t>FSS</w:t>
            </w:r>
          </w:p>
          <w:p w14:paraId="686CF5B7" w14:textId="77777777" w:rsidR="002952BA" w:rsidRDefault="002952BA" w:rsidP="00412F33">
            <w:r>
              <w:t>ESS</w:t>
            </w:r>
          </w:p>
        </w:tc>
        <w:tc>
          <w:tcPr>
            <w:tcW w:w="3538" w:type="dxa"/>
          </w:tcPr>
          <w:p w14:paraId="371B5D20" w14:textId="77777777" w:rsidR="002952BA" w:rsidRDefault="002952BA" w:rsidP="00412F33">
            <w:r>
              <w:t>PSQI: p &lt;0.001</w:t>
            </w:r>
            <w:r w:rsidRPr="00F82FE3">
              <w:rPr>
                <w:vertAlign w:val="superscript"/>
              </w:rPr>
              <w:t>a</w:t>
            </w:r>
          </w:p>
          <w:p w14:paraId="2FD060D4" w14:textId="77777777" w:rsidR="002952BA" w:rsidRDefault="002952BA" w:rsidP="00412F33">
            <w:r>
              <w:t>FSS: p &lt;0.001</w:t>
            </w:r>
            <w:r w:rsidRPr="00F82FE3">
              <w:rPr>
                <w:vertAlign w:val="superscript"/>
              </w:rPr>
              <w:t>a</w:t>
            </w:r>
          </w:p>
          <w:p w14:paraId="681F7470" w14:textId="77777777" w:rsidR="002952BA" w:rsidRDefault="002952BA" w:rsidP="00412F33">
            <w:r>
              <w:t>ESS: p &lt;0.010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6800E5C1" w14:textId="50BD2E2F" w:rsidTr="002952BA">
        <w:tc>
          <w:tcPr>
            <w:tcW w:w="1985" w:type="dxa"/>
          </w:tcPr>
          <w:p w14:paraId="63605705" w14:textId="517F18EA" w:rsidR="002952BA" w:rsidRPr="005B2441" w:rsidRDefault="002952BA" w:rsidP="00412F33">
            <w:r w:rsidRPr="005B2441">
              <w:t xml:space="preserve">Lewis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1</w:t>
            </w:r>
          </w:p>
        </w:tc>
        <w:tc>
          <w:tcPr>
            <w:tcW w:w="3261" w:type="dxa"/>
          </w:tcPr>
          <w:p w14:paraId="01F741B2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05A00C34" w14:textId="77777777" w:rsidR="002952BA" w:rsidRDefault="002952BA" w:rsidP="00412F33">
            <w:r>
              <w:t>NA</w:t>
            </w:r>
          </w:p>
        </w:tc>
      </w:tr>
      <w:tr w:rsidR="00F600C7" w14:paraId="138CCDE0" w14:textId="77777777" w:rsidTr="002952BA">
        <w:tc>
          <w:tcPr>
            <w:tcW w:w="1985" w:type="dxa"/>
          </w:tcPr>
          <w:p w14:paraId="12D8B660" w14:textId="50941EDC" w:rsidR="00F600C7" w:rsidRPr="005B2441" w:rsidRDefault="00F600C7" w:rsidP="00412F33">
            <w:r>
              <w:t xml:space="preserve">Mathew </w:t>
            </w:r>
            <w:r w:rsidR="00412F33" w:rsidRPr="00412F33">
              <w:rPr>
                <w:i/>
                <w:iCs/>
              </w:rPr>
              <w:t>et al</w:t>
            </w:r>
            <w:r>
              <w:t>. 2009</w:t>
            </w:r>
          </w:p>
        </w:tc>
        <w:tc>
          <w:tcPr>
            <w:tcW w:w="3261" w:type="dxa"/>
          </w:tcPr>
          <w:p w14:paraId="19F6DE1C" w14:textId="77777777" w:rsidR="00F600C7" w:rsidRDefault="00F600C7" w:rsidP="00412F33">
            <w:r>
              <w:t>FSS</w:t>
            </w:r>
          </w:p>
          <w:p w14:paraId="229A99AB" w14:textId="77777777" w:rsidR="00F600C7" w:rsidRDefault="00F600C7" w:rsidP="00412F33">
            <w:r>
              <w:t>HAM-A</w:t>
            </w:r>
          </w:p>
          <w:p w14:paraId="15F75DE2" w14:textId="77777777" w:rsidR="00F600C7" w:rsidRDefault="00F600C7" w:rsidP="00412F33">
            <w:r>
              <w:t>PSWQ</w:t>
            </w:r>
          </w:p>
          <w:p w14:paraId="236CD3A1" w14:textId="79E6F719" w:rsidR="00F600C7" w:rsidRDefault="00F600C7" w:rsidP="00412F33">
            <w:r>
              <w:t>HAMD</w:t>
            </w:r>
          </w:p>
          <w:p w14:paraId="1ED93DB8" w14:textId="73E92031" w:rsidR="00F600C7" w:rsidRDefault="00F600C7" w:rsidP="00412F33">
            <w:r>
              <w:t>PSQI</w:t>
            </w:r>
          </w:p>
        </w:tc>
        <w:tc>
          <w:tcPr>
            <w:tcW w:w="3538" w:type="dxa"/>
          </w:tcPr>
          <w:p w14:paraId="4D0138B5" w14:textId="57992720" w:rsidR="00F600C7" w:rsidRDefault="00F600C7" w:rsidP="00F600C7">
            <w:r>
              <w:t>FSS: p</w:t>
            </w:r>
            <w:r w:rsidRPr="00F600C7">
              <w:t>&lt;0.001</w:t>
            </w:r>
          </w:p>
          <w:p w14:paraId="42E964ED" w14:textId="3A749604" w:rsidR="00F600C7" w:rsidRDefault="00F600C7" w:rsidP="00F600C7">
            <w:r>
              <w:t>HAM-A: p</w:t>
            </w:r>
            <w:r w:rsidRPr="00F600C7">
              <w:t>&lt;0.05</w:t>
            </w:r>
          </w:p>
          <w:p w14:paraId="0ED1A487" w14:textId="3C2B0125" w:rsidR="00F600C7" w:rsidRDefault="00F600C7" w:rsidP="00F600C7">
            <w:r>
              <w:t>PSWQ: p</w:t>
            </w:r>
            <w:r w:rsidRPr="00F600C7">
              <w:t>&lt;0.001</w:t>
            </w:r>
          </w:p>
          <w:p w14:paraId="1BA18D03" w14:textId="2C0418BB" w:rsidR="00F600C7" w:rsidRDefault="00F600C7" w:rsidP="00F600C7">
            <w:r>
              <w:t>HAMD: p=</w:t>
            </w:r>
            <w:r w:rsidRPr="00F600C7">
              <w:t>0.42</w:t>
            </w:r>
          </w:p>
          <w:p w14:paraId="0F218234" w14:textId="4C9EBCE5" w:rsidR="00F600C7" w:rsidRDefault="00F600C7" w:rsidP="00F600C7">
            <w:r>
              <w:t>PSQI: NR</w:t>
            </w:r>
          </w:p>
        </w:tc>
      </w:tr>
      <w:tr w:rsidR="002952BA" w14:paraId="1387DB22" w14:textId="4650B9B9" w:rsidTr="002952BA">
        <w:tc>
          <w:tcPr>
            <w:tcW w:w="1985" w:type="dxa"/>
          </w:tcPr>
          <w:p w14:paraId="057B1D29" w14:textId="47C52B55" w:rsidR="002952BA" w:rsidRPr="005B2441" w:rsidRDefault="002952BA" w:rsidP="00412F33">
            <w:r w:rsidRPr="005B2441">
              <w:t xml:space="preserve">Miller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4</w:t>
            </w:r>
          </w:p>
        </w:tc>
        <w:tc>
          <w:tcPr>
            <w:tcW w:w="3261" w:type="dxa"/>
          </w:tcPr>
          <w:p w14:paraId="5F1A6258" w14:textId="77777777" w:rsidR="002952BA" w:rsidRDefault="002952BA" w:rsidP="00412F33">
            <w:r>
              <w:t>SF-36 bodily pain</w:t>
            </w:r>
          </w:p>
          <w:p w14:paraId="123BA981" w14:textId="77777777" w:rsidR="002952BA" w:rsidRDefault="002952BA" w:rsidP="00412F33">
            <w:r>
              <w:t xml:space="preserve">SF-36 General health </w:t>
            </w:r>
          </w:p>
          <w:p w14:paraId="15E2840C" w14:textId="77777777" w:rsidR="002952BA" w:rsidRDefault="002952BA" w:rsidP="00412F33">
            <w:r>
              <w:t>SF-36 Mental health</w:t>
            </w:r>
          </w:p>
          <w:p w14:paraId="2DF06D18" w14:textId="77777777" w:rsidR="002952BA" w:rsidRDefault="002952BA" w:rsidP="00412F33">
            <w:r>
              <w:lastRenderedPageBreak/>
              <w:t>SF-36 physical functioning</w:t>
            </w:r>
          </w:p>
          <w:p w14:paraId="7B95F60D" w14:textId="77777777" w:rsidR="002952BA" w:rsidRDefault="002952BA" w:rsidP="00412F33">
            <w:r>
              <w:t xml:space="preserve">SF-36 role emotional </w:t>
            </w:r>
          </w:p>
          <w:p w14:paraId="430D43BD" w14:textId="77777777" w:rsidR="002952BA" w:rsidRDefault="002952BA" w:rsidP="00412F33">
            <w:r>
              <w:t xml:space="preserve">SF-36 role physical </w:t>
            </w:r>
          </w:p>
          <w:p w14:paraId="6EEC7C9A" w14:textId="77777777" w:rsidR="002952BA" w:rsidRDefault="002952BA" w:rsidP="00412F33">
            <w:r>
              <w:t>SF-36 social functioning</w:t>
            </w:r>
          </w:p>
          <w:p w14:paraId="01752313" w14:textId="77777777" w:rsidR="002952BA" w:rsidRDefault="002952BA" w:rsidP="00412F33">
            <w:r>
              <w:t xml:space="preserve">SF-36 vitality </w:t>
            </w:r>
          </w:p>
        </w:tc>
        <w:tc>
          <w:tcPr>
            <w:tcW w:w="3538" w:type="dxa"/>
          </w:tcPr>
          <w:p w14:paraId="05CF3E96" w14:textId="77777777" w:rsidR="002952BA" w:rsidRDefault="002952BA" w:rsidP="00412F33">
            <w:r>
              <w:lastRenderedPageBreak/>
              <w:t>SF-36 bodily pain: p &lt;0.0001</w:t>
            </w:r>
            <w:r w:rsidRPr="00F82FE3">
              <w:rPr>
                <w:vertAlign w:val="superscript"/>
              </w:rPr>
              <w:t>a</w:t>
            </w:r>
          </w:p>
          <w:p w14:paraId="7AA0BA2F" w14:textId="77777777" w:rsidR="002952BA" w:rsidRDefault="002952BA" w:rsidP="00412F33">
            <w:r>
              <w:t>SF-36 General health: p &lt;0.0001</w:t>
            </w:r>
            <w:r w:rsidRPr="00F82FE3">
              <w:rPr>
                <w:vertAlign w:val="superscript"/>
              </w:rPr>
              <w:t>a</w:t>
            </w:r>
          </w:p>
          <w:p w14:paraId="0313A388" w14:textId="77777777" w:rsidR="002952BA" w:rsidRDefault="002952BA" w:rsidP="00412F33">
            <w:r>
              <w:t>SF-36 Mental health: p &lt;0.0001</w:t>
            </w:r>
            <w:r w:rsidRPr="00F82FE3">
              <w:rPr>
                <w:vertAlign w:val="superscript"/>
              </w:rPr>
              <w:t>a</w:t>
            </w:r>
          </w:p>
          <w:p w14:paraId="237555C6" w14:textId="77777777" w:rsidR="002952BA" w:rsidRDefault="002952BA" w:rsidP="00412F33">
            <w:r>
              <w:lastRenderedPageBreak/>
              <w:t>SF-36 physical functioning: p &lt;0.0001</w:t>
            </w:r>
            <w:r w:rsidRPr="00F82FE3">
              <w:rPr>
                <w:vertAlign w:val="superscript"/>
              </w:rPr>
              <w:t>a</w:t>
            </w:r>
          </w:p>
          <w:p w14:paraId="67685DB4" w14:textId="77777777" w:rsidR="002952BA" w:rsidRDefault="002952BA" w:rsidP="00412F33">
            <w:r>
              <w:t>SF-36 role emotional: p &lt;0.0005</w:t>
            </w:r>
            <w:r w:rsidRPr="00F82FE3">
              <w:rPr>
                <w:vertAlign w:val="superscript"/>
              </w:rPr>
              <w:t>a</w:t>
            </w:r>
          </w:p>
          <w:p w14:paraId="29DFABE4" w14:textId="77777777" w:rsidR="002952BA" w:rsidRDefault="002952BA" w:rsidP="00412F33">
            <w:r>
              <w:t>SF-36 role physical: p &lt;0.005</w:t>
            </w:r>
            <w:r w:rsidRPr="00F82FE3">
              <w:rPr>
                <w:vertAlign w:val="superscript"/>
              </w:rPr>
              <w:t>a</w:t>
            </w:r>
          </w:p>
          <w:p w14:paraId="04D21A15" w14:textId="77777777" w:rsidR="002952BA" w:rsidRDefault="002952BA" w:rsidP="00412F33">
            <w:r>
              <w:t>SF-36 social functioning: p &lt;0.0001</w:t>
            </w:r>
            <w:r w:rsidRPr="00F82FE3">
              <w:rPr>
                <w:vertAlign w:val="superscript"/>
              </w:rPr>
              <w:t>a</w:t>
            </w:r>
          </w:p>
          <w:p w14:paraId="0B3F395A" w14:textId="77777777" w:rsidR="002952BA" w:rsidRDefault="002952BA" w:rsidP="00412F33">
            <w:r>
              <w:t>SF-36 vitality: p &lt;0.0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FF4957" w14:paraId="432F8C29" w14:textId="77777777" w:rsidTr="002952BA">
        <w:tc>
          <w:tcPr>
            <w:tcW w:w="1985" w:type="dxa"/>
          </w:tcPr>
          <w:p w14:paraId="5600FC0F" w14:textId="3E401149" w:rsidR="00FF4957" w:rsidRPr="005B2441" w:rsidRDefault="00FF4957" w:rsidP="00412F33">
            <w:r>
              <w:lastRenderedPageBreak/>
              <w:t xml:space="preserve">Mueller </w:t>
            </w:r>
            <w:r w:rsidR="00412F33" w:rsidRPr="00412F33">
              <w:rPr>
                <w:i/>
                <w:iCs/>
              </w:rPr>
              <w:t>et al</w:t>
            </w:r>
            <w:r>
              <w:t>. 2019</w:t>
            </w:r>
          </w:p>
        </w:tc>
        <w:tc>
          <w:tcPr>
            <w:tcW w:w="3261" w:type="dxa"/>
          </w:tcPr>
          <w:p w14:paraId="7ED2A536" w14:textId="72E0AE28" w:rsidR="00FF4957" w:rsidRDefault="00412F33" w:rsidP="00412F33">
            <w:r>
              <w:t>NA</w:t>
            </w:r>
          </w:p>
        </w:tc>
        <w:tc>
          <w:tcPr>
            <w:tcW w:w="3538" w:type="dxa"/>
          </w:tcPr>
          <w:p w14:paraId="7218F9AE" w14:textId="28261C19" w:rsidR="00FF4957" w:rsidRDefault="00412F33" w:rsidP="00412F33">
            <w:r>
              <w:t>NA</w:t>
            </w:r>
          </w:p>
        </w:tc>
      </w:tr>
      <w:tr w:rsidR="00412F33" w14:paraId="4631724E" w14:textId="77777777" w:rsidTr="002952BA">
        <w:tc>
          <w:tcPr>
            <w:tcW w:w="1985" w:type="dxa"/>
          </w:tcPr>
          <w:p w14:paraId="7455E269" w14:textId="553C659D" w:rsidR="00412F33" w:rsidRDefault="00412F33" w:rsidP="00412F33">
            <w:r>
              <w:t xml:space="preserve">Murrough </w:t>
            </w:r>
            <w:r w:rsidRPr="00412F33">
              <w:rPr>
                <w:i/>
                <w:iCs/>
              </w:rPr>
              <w:t>et al</w:t>
            </w:r>
            <w:r>
              <w:t>. 2010</w:t>
            </w:r>
          </w:p>
        </w:tc>
        <w:tc>
          <w:tcPr>
            <w:tcW w:w="3261" w:type="dxa"/>
          </w:tcPr>
          <w:p w14:paraId="336DC243" w14:textId="77777777" w:rsidR="00412F33" w:rsidRDefault="00412F33" w:rsidP="00412F33">
            <w:r>
              <w:t>General fatigue</w:t>
            </w:r>
          </w:p>
          <w:p w14:paraId="5C538348" w14:textId="77777777" w:rsidR="00412F33" w:rsidRDefault="00412F33" w:rsidP="00412F33">
            <w:r>
              <w:t xml:space="preserve">Physical fatigue </w:t>
            </w:r>
          </w:p>
          <w:p w14:paraId="08524D12" w14:textId="77777777" w:rsidR="00412F33" w:rsidRDefault="00412F33" w:rsidP="00412F33">
            <w:r>
              <w:t xml:space="preserve">Mental fatigue </w:t>
            </w:r>
          </w:p>
          <w:p w14:paraId="140E7D4C" w14:textId="77777777" w:rsidR="00412F33" w:rsidRDefault="00412F33" w:rsidP="00412F33">
            <w:r>
              <w:t>Reduced activity</w:t>
            </w:r>
          </w:p>
          <w:p w14:paraId="6AFD347E" w14:textId="77777777" w:rsidR="00412F33" w:rsidRDefault="00412F33" w:rsidP="00412F33">
            <w:r>
              <w:t xml:space="preserve">Reduced motivation </w:t>
            </w:r>
          </w:p>
          <w:p w14:paraId="1DDBCDA8" w14:textId="0287859D" w:rsidR="00412F33" w:rsidRDefault="00412F33" w:rsidP="00412F33">
            <w:r>
              <w:t>HAMD</w:t>
            </w:r>
          </w:p>
        </w:tc>
        <w:tc>
          <w:tcPr>
            <w:tcW w:w="3538" w:type="dxa"/>
          </w:tcPr>
          <w:p w14:paraId="31CD3878" w14:textId="797524F6" w:rsidR="00412F33" w:rsidRDefault="00412F33" w:rsidP="00412F33">
            <w:r>
              <w:t>General fatigue: p &lt;0.0001</w:t>
            </w:r>
            <w:r w:rsidRPr="00F82FE3">
              <w:rPr>
                <w:vertAlign w:val="superscript"/>
              </w:rPr>
              <w:t>a</w:t>
            </w:r>
          </w:p>
          <w:p w14:paraId="28FC18C1" w14:textId="5C3F576C" w:rsidR="00412F33" w:rsidRDefault="00412F33" w:rsidP="00412F33">
            <w:r>
              <w:t>Physical fatigue: p &lt;0.0001</w:t>
            </w:r>
            <w:r w:rsidRPr="00F82FE3">
              <w:rPr>
                <w:vertAlign w:val="superscript"/>
              </w:rPr>
              <w:t>a</w:t>
            </w:r>
          </w:p>
          <w:p w14:paraId="6A4E70B0" w14:textId="6138386C" w:rsidR="00412F33" w:rsidRDefault="00412F33" w:rsidP="00412F33">
            <w:r>
              <w:t>Mental fatigue: p &lt;0.0001</w:t>
            </w:r>
            <w:r w:rsidRPr="00F82FE3">
              <w:rPr>
                <w:vertAlign w:val="superscript"/>
              </w:rPr>
              <w:t>a</w:t>
            </w:r>
          </w:p>
          <w:p w14:paraId="5E460234" w14:textId="6425B3C9" w:rsidR="00412F33" w:rsidRDefault="00412F33" w:rsidP="00412F33">
            <w:r>
              <w:t>Reduced activity: p &lt;0.0001</w:t>
            </w:r>
            <w:r w:rsidRPr="00F82FE3">
              <w:rPr>
                <w:vertAlign w:val="superscript"/>
              </w:rPr>
              <w:t>a</w:t>
            </w:r>
          </w:p>
          <w:p w14:paraId="3ECF5ECE" w14:textId="35DBEBAB" w:rsidR="00412F33" w:rsidRDefault="00412F33" w:rsidP="00412F33">
            <w:r>
              <w:t>Reduced motivation: p &lt;0.0001</w:t>
            </w:r>
            <w:r w:rsidRPr="00F82FE3">
              <w:rPr>
                <w:vertAlign w:val="superscript"/>
              </w:rPr>
              <w:t>a</w:t>
            </w:r>
          </w:p>
          <w:p w14:paraId="146D7515" w14:textId="05985A34" w:rsidR="00412F33" w:rsidRDefault="00412F33" w:rsidP="00412F33">
            <w:r>
              <w:t>HAMD:  p &lt;0.0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0F996DA6" w14:textId="5499DA43" w:rsidTr="002952BA">
        <w:tc>
          <w:tcPr>
            <w:tcW w:w="1985" w:type="dxa"/>
          </w:tcPr>
          <w:p w14:paraId="5DEE6BFC" w14:textId="3AEF5811" w:rsidR="002952BA" w:rsidRPr="005B2441" w:rsidRDefault="002952BA" w:rsidP="00412F33">
            <w:r w:rsidRPr="005B2441">
              <w:t xml:space="preserve">Nakatomi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4</w:t>
            </w:r>
          </w:p>
        </w:tc>
        <w:tc>
          <w:tcPr>
            <w:tcW w:w="3261" w:type="dxa"/>
          </w:tcPr>
          <w:p w14:paraId="1EB18B13" w14:textId="77777777" w:rsidR="002952BA" w:rsidRDefault="002952BA" w:rsidP="00412F33">
            <w:r>
              <w:t xml:space="preserve">VAS of fatigue sensation </w:t>
            </w:r>
          </w:p>
          <w:p w14:paraId="1C311A4B" w14:textId="77777777" w:rsidR="002952BA" w:rsidRDefault="002952BA" w:rsidP="00412F33">
            <w:r>
              <w:t xml:space="preserve">Chalder fatigue scale </w:t>
            </w:r>
          </w:p>
          <w:p w14:paraId="22CA602D" w14:textId="77777777" w:rsidR="002952BA" w:rsidRDefault="002952BA" w:rsidP="00412F33">
            <w:r>
              <w:t xml:space="preserve">Cognitive impairment </w:t>
            </w:r>
          </w:p>
          <w:p w14:paraId="48D86947" w14:textId="77777777" w:rsidR="002952BA" w:rsidRDefault="002952BA" w:rsidP="00412F33">
            <w:r>
              <w:t xml:space="preserve">Pain </w:t>
            </w:r>
          </w:p>
          <w:p w14:paraId="314B94D9" w14:textId="77777777" w:rsidR="002952BA" w:rsidRDefault="002952BA" w:rsidP="00412F33">
            <w:r>
              <w:t>CES-D</w:t>
            </w:r>
          </w:p>
        </w:tc>
        <w:tc>
          <w:tcPr>
            <w:tcW w:w="3538" w:type="dxa"/>
          </w:tcPr>
          <w:p w14:paraId="3B9A0A52" w14:textId="77777777" w:rsidR="002952BA" w:rsidRDefault="002952BA" w:rsidP="00412F33">
            <w:r>
              <w:t>VAS of fatigue sensation: p &lt;0.0074</w:t>
            </w:r>
            <w:r w:rsidRPr="00F82FE3">
              <w:rPr>
                <w:vertAlign w:val="superscript"/>
              </w:rPr>
              <w:t>a</w:t>
            </w:r>
          </w:p>
          <w:p w14:paraId="1F8ABC30" w14:textId="77777777" w:rsidR="002952BA" w:rsidRDefault="002952BA" w:rsidP="00412F33">
            <w:r>
              <w:t>Chalder fatigue scale: p &lt;0.0011</w:t>
            </w:r>
            <w:r w:rsidRPr="00F82FE3">
              <w:rPr>
                <w:vertAlign w:val="superscript"/>
              </w:rPr>
              <w:t>a</w:t>
            </w:r>
          </w:p>
          <w:p w14:paraId="28625375" w14:textId="77777777" w:rsidR="002952BA" w:rsidRDefault="002952BA" w:rsidP="00412F33">
            <w:r>
              <w:t>Cognitive impairment:  p &lt;0.0013</w:t>
            </w:r>
            <w:r w:rsidRPr="00F82FE3">
              <w:rPr>
                <w:vertAlign w:val="superscript"/>
              </w:rPr>
              <w:t>a</w:t>
            </w:r>
          </w:p>
          <w:p w14:paraId="5F28770F" w14:textId="77777777" w:rsidR="002952BA" w:rsidRDefault="002952BA" w:rsidP="00412F33">
            <w:r>
              <w:t>Pain: p &lt;0.0001</w:t>
            </w:r>
            <w:r w:rsidRPr="00F82FE3">
              <w:rPr>
                <w:vertAlign w:val="superscript"/>
              </w:rPr>
              <w:t>a</w:t>
            </w:r>
          </w:p>
          <w:p w14:paraId="2E6C6633" w14:textId="77777777" w:rsidR="002952BA" w:rsidRDefault="002952BA" w:rsidP="00412F33">
            <w:r>
              <w:t>CES-D: p &lt;0.0020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3F325DA7" w14:textId="0234064A" w:rsidTr="002952BA">
        <w:tc>
          <w:tcPr>
            <w:tcW w:w="1985" w:type="dxa"/>
          </w:tcPr>
          <w:p w14:paraId="0C1038D9" w14:textId="58A82867" w:rsidR="002952BA" w:rsidRPr="005B2441" w:rsidRDefault="002952BA" w:rsidP="00412F33">
            <w:r w:rsidRPr="005B2441">
              <w:t xml:space="preserve">Neu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1</w:t>
            </w:r>
          </w:p>
        </w:tc>
        <w:tc>
          <w:tcPr>
            <w:tcW w:w="3261" w:type="dxa"/>
          </w:tcPr>
          <w:p w14:paraId="65619181" w14:textId="77777777" w:rsidR="002952BA" w:rsidRDefault="002952BA" w:rsidP="00412F33">
            <w:r>
              <w:t>HAMD</w:t>
            </w:r>
          </w:p>
          <w:p w14:paraId="6B17F64D" w14:textId="77777777" w:rsidR="002952BA" w:rsidRDefault="002952BA" w:rsidP="00412F33">
            <w:r>
              <w:t>HAMA</w:t>
            </w:r>
          </w:p>
          <w:p w14:paraId="1150CC28" w14:textId="77777777" w:rsidR="002952BA" w:rsidRDefault="002952BA" w:rsidP="00412F33">
            <w:r>
              <w:t>BDI-13</w:t>
            </w:r>
          </w:p>
          <w:p w14:paraId="63B4C876" w14:textId="77777777" w:rsidR="002952BA" w:rsidRDefault="002952BA" w:rsidP="00412F33">
            <w:r>
              <w:t>PSQI</w:t>
            </w:r>
          </w:p>
          <w:p w14:paraId="297B3DF8" w14:textId="77777777" w:rsidR="002952BA" w:rsidRDefault="002952BA" w:rsidP="00412F33">
            <w:r>
              <w:t>FSS</w:t>
            </w:r>
          </w:p>
          <w:p w14:paraId="78052A88" w14:textId="77777777" w:rsidR="002952BA" w:rsidRDefault="002952BA" w:rsidP="00412F33">
            <w:r>
              <w:t>ESS</w:t>
            </w:r>
          </w:p>
        </w:tc>
        <w:tc>
          <w:tcPr>
            <w:tcW w:w="3538" w:type="dxa"/>
          </w:tcPr>
          <w:p w14:paraId="793DA2A2" w14:textId="77777777" w:rsidR="002952BA" w:rsidRDefault="002952BA" w:rsidP="00412F33">
            <w:r>
              <w:t>HAMD: p &lt;0.0001</w:t>
            </w:r>
            <w:r w:rsidRPr="00F82FE3">
              <w:rPr>
                <w:vertAlign w:val="superscript"/>
              </w:rPr>
              <w:t>a</w:t>
            </w:r>
          </w:p>
          <w:p w14:paraId="4C950B2D" w14:textId="77777777" w:rsidR="002952BA" w:rsidRDefault="002952BA" w:rsidP="00412F33">
            <w:r>
              <w:t>HAMA: p &lt;0.0001</w:t>
            </w:r>
            <w:r w:rsidRPr="00F82FE3">
              <w:rPr>
                <w:vertAlign w:val="superscript"/>
              </w:rPr>
              <w:t>a</w:t>
            </w:r>
          </w:p>
          <w:p w14:paraId="0CDA8D99" w14:textId="77777777" w:rsidR="002952BA" w:rsidRDefault="002952BA" w:rsidP="00412F33">
            <w:r>
              <w:t>BDI-13: p &lt;0.0001</w:t>
            </w:r>
            <w:r w:rsidRPr="00F82FE3">
              <w:rPr>
                <w:vertAlign w:val="superscript"/>
              </w:rPr>
              <w:t>a</w:t>
            </w:r>
          </w:p>
          <w:p w14:paraId="3776EEAA" w14:textId="77777777" w:rsidR="002952BA" w:rsidRDefault="002952BA" w:rsidP="00412F33">
            <w:r>
              <w:t>PSQI: p &lt;0.0001</w:t>
            </w:r>
            <w:r w:rsidRPr="00F82FE3">
              <w:rPr>
                <w:vertAlign w:val="superscript"/>
              </w:rPr>
              <w:t>a</w:t>
            </w:r>
          </w:p>
          <w:p w14:paraId="68AEBF8E" w14:textId="77777777" w:rsidR="002952BA" w:rsidRDefault="002952BA" w:rsidP="00412F33">
            <w:r>
              <w:t>FSS: p &lt;0.0001</w:t>
            </w:r>
            <w:r w:rsidRPr="00F82FE3">
              <w:rPr>
                <w:vertAlign w:val="superscript"/>
              </w:rPr>
              <w:t>a</w:t>
            </w:r>
          </w:p>
          <w:p w14:paraId="12F79596" w14:textId="77777777" w:rsidR="002952BA" w:rsidRDefault="002952BA" w:rsidP="00412F33">
            <w:r>
              <w:t>ESS: &lt;0.0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124ACF47" w14:textId="199CC09B" w:rsidTr="002952BA">
        <w:tc>
          <w:tcPr>
            <w:tcW w:w="1985" w:type="dxa"/>
          </w:tcPr>
          <w:p w14:paraId="0A3FB86C" w14:textId="429FCD2E" w:rsidR="002952BA" w:rsidRPr="005B2441" w:rsidRDefault="002952BA" w:rsidP="00412F33">
            <w:r w:rsidRPr="005B2441">
              <w:t xml:space="preserve">Neu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4</w:t>
            </w:r>
          </w:p>
        </w:tc>
        <w:tc>
          <w:tcPr>
            <w:tcW w:w="3261" w:type="dxa"/>
          </w:tcPr>
          <w:p w14:paraId="4992B82A" w14:textId="77777777" w:rsidR="002952BA" w:rsidRDefault="002952BA" w:rsidP="00412F33">
            <w:r>
              <w:t>PSQI</w:t>
            </w:r>
          </w:p>
          <w:p w14:paraId="1CAFEE30" w14:textId="77777777" w:rsidR="002952BA" w:rsidRDefault="002952BA" w:rsidP="00412F33">
            <w:r>
              <w:t>ESS</w:t>
            </w:r>
          </w:p>
          <w:p w14:paraId="2451737E" w14:textId="77777777" w:rsidR="002952BA" w:rsidRDefault="002952BA" w:rsidP="00412F33">
            <w:r>
              <w:t>FSS</w:t>
            </w:r>
          </w:p>
          <w:p w14:paraId="63C86A42" w14:textId="77777777" w:rsidR="002952BA" w:rsidRDefault="002952BA" w:rsidP="00412F33">
            <w:r>
              <w:t>HAD-A</w:t>
            </w:r>
          </w:p>
          <w:p w14:paraId="1AA15CBE" w14:textId="77777777" w:rsidR="002952BA" w:rsidRDefault="002952BA" w:rsidP="00412F33">
            <w:r>
              <w:t>HAD-D</w:t>
            </w:r>
          </w:p>
        </w:tc>
        <w:tc>
          <w:tcPr>
            <w:tcW w:w="3538" w:type="dxa"/>
          </w:tcPr>
          <w:p w14:paraId="3B6F94AE" w14:textId="77777777" w:rsidR="002952BA" w:rsidRDefault="002952BA" w:rsidP="00412F33">
            <w:r>
              <w:t>PSQI: p &lt;0.001</w:t>
            </w:r>
            <w:r w:rsidRPr="00F82FE3">
              <w:rPr>
                <w:vertAlign w:val="superscript"/>
              </w:rPr>
              <w:t>a</w:t>
            </w:r>
          </w:p>
          <w:p w14:paraId="42A79EC5" w14:textId="77777777" w:rsidR="002952BA" w:rsidRDefault="002952BA" w:rsidP="00412F33">
            <w:r>
              <w:t>ESS: p &lt;0.001</w:t>
            </w:r>
            <w:r w:rsidRPr="00F82FE3">
              <w:rPr>
                <w:vertAlign w:val="superscript"/>
              </w:rPr>
              <w:t>a</w:t>
            </w:r>
          </w:p>
          <w:p w14:paraId="3382B0F3" w14:textId="77777777" w:rsidR="002952BA" w:rsidRDefault="002952BA" w:rsidP="00412F33">
            <w:r>
              <w:t>FSS: p &lt;0.001</w:t>
            </w:r>
            <w:r w:rsidRPr="00F82FE3">
              <w:rPr>
                <w:vertAlign w:val="superscript"/>
              </w:rPr>
              <w:t>a</w:t>
            </w:r>
          </w:p>
          <w:p w14:paraId="37CB3BC3" w14:textId="77777777" w:rsidR="002952BA" w:rsidRDefault="002952BA" w:rsidP="00412F33">
            <w:r>
              <w:t>HAD-A: p &lt;0.001</w:t>
            </w:r>
            <w:r w:rsidRPr="00F82FE3">
              <w:rPr>
                <w:vertAlign w:val="superscript"/>
              </w:rPr>
              <w:t>a</w:t>
            </w:r>
          </w:p>
          <w:p w14:paraId="0AC06762" w14:textId="77777777" w:rsidR="002952BA" w:rsidRDefault="002952BA" w:rsidP="00412F33">
            <w:r>
              <w:t>HAD-D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3EDE0EEE" w14:textId="63863AB0" w:rsidTr="002952BA">
        <w:tc>
          <w:tcPr>
            <w:tcW w:w="1985" w:type="dxa"/>
          </w:tcPr>
          <w:p w14:paraId="5AFEA4DE" w14:textId="1D38E38D" w:rsidR="002952BA" w:rsidRPr="005B2441" w:rsidRDefault="002952BA" w:rsidP="00412F33">
            <w:r w:rsidRPr="005B2441">
              <w:t xml:space="preserve">Okada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4</w:t>
            </w:r>
          </w:p>
        </w:tc>
        <w:tc>
          <w:tcPr>
            <w:tcW w:w="3261" w:type="dxa"/>
          </w:tcPr>
          <w:p w14:paraId="7607BCD3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21E3E53D" w14:textId="77777777" w:rsidR="002952BA" w:rsidRDefault="002952BA" w:rsidP="00412F33">
            <w:r>
              <w:t>NA</w:t>
            </w:r>
          </w:p>
        </w:tc>
      </w:tr>
      <w:tr w:rsidR="00412F33" w14:paraId="19E85FCD" w14:textId="77777777" w:rsidTr="002952BA">
        <w:tc>
          <w:tcPr>
            <w:tcW w:w="1985" w:type="dxa"/>
          </w:tcPr>
          <w:p w14:paraId="10AAEDA5" w14:textId="3888D70E" w:rsidR="00412F33" w:rsidRPr="005B2441" w:rsidRDefault="00412F33" w:rsidP="00412F33">
            <w:r w:rsidRPr="005B2441">
              <w:t xml:space="preserve">Puri </w:t>
            </w:r>
            <w:r w:rsidRPr="00412F33">
              <w:rPr>
                <w:i/>
                <w:iCs/>
              </w:rPr>
              <w:t>et al</w:t>
            </w:r>
            <w:r w:rsidRPr="005B2441">
              <w:t>. 20</w:t>
            </w:r>
            <w:r>
              <w:t>02</w:t>
            </w:r>
          </w:p>
        </w:tc>
        <w:tc>
          <w:tcPr>
            <w:tcW w:w="3261" w:type="dxa"/>
          </w:tcPr>
          <w:p w14:paraId="086B8050" w14:textId="33699AB8" w:rsidR="00412F33" w:rsidRDefault="00412F33" w:rsidP="00412F33">
            <w:r>
              <w:t>NA</w:t>
            </w:r>
          </w:p>
        </w:tc>
        <w:tc>
          <w:tcPr>
            <w:tcW w:w="3538" w:type="dxa"/>
          </w:tcPr>
          <w:p w14:paraId="1F264316" w14:textId="2FFF1957" w:rsidR="00412F33" w:rsidRDefault="00412F33" w:rsidP="00412F33">
            <w:r>
              <w:t>NA</w:t>
            </w:r>
          </w:p>
        </w:tc>
      </w:tr>
      <w:tr w:rsidR="002952BA" w14:paraId="0B1E21F5" w14:textId="7281C53B" w:rsidTr="002952BA">
        <w:tc>
          <w:tcPr>
            <w:tcW w:w="1985" w:type="dxa"/>
          </w:tcPr>
          <w:p w14:paraId="22999C0D" w14:textId="7B40088F" w:rsidR="002952BA" w:rsidRPr="005B2441" w:rsidRDefault="002952BA" w:rsidP="00412F33">
            <w:r w:rsidRPr="005B2441">
              <w:t xml:space="preserve">Puri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2</w:t>
            </w:r>
          </w:p>
        </w:tc>
        <w:tc>
          <w:tcPr>
            <w:tcW w:w="3261" w:type="dxa"/>
          </w:tcPr>
          <w:p w14:paraId="7A045D22" w14:textId="77777777" w:rsidR="002952BA" w:rsidRDefault="002952BA" w:rsidP="00412F33">
            <w:r>
              <w:t>NA</w:t>
            </w:r>
          </w:p>
        </w:tc>
        <w:tc>
          <w:tcPr>
            <w:tcW w:w="3538" w:type="dxa"/>
          </w:tcPr>
          <w:p w14:paraId="1475ED52" w14:textId="77777777" w:rsidR="002952BA" w:rsidRDefault="002952BA" w:rsidP="00412F33">
            <w:r>
              <w:t>NA</w:t>
            </w:r>
          </w:p>
        </w:tc>
      </w:tr>
      <w:tr w:rsidR="002952BA" w14:paraId="75D38CFB" w14:textId="6072D10C" w:rsidTr="002952BA">
        <w:tc>
          <w:tcPr>
            <w:tcW w:w="1985" w:type="dxa"/>
          </w:tcPr>
          <w:p w14:paraId="1E096C34" w14:textId="152572C8" w:rsidR="002952BA" w:rsidRPr="005B2441" w:rsidRDefault="002952BA" w:rsidP="00412F33">
            <w:r w:rsidRPr="005B2441">
              <w:lastRenderedPageBreak/>
              <w:t xml:space="preserve">Schmaling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03</w:t>
            </w:r>
          </w:p>
        </w:tc>
        <w:tc>
          <w:tcPr>
            <w:tcW w:w="3261" w:type="dxa"/>
          </w:tcPr>
          <w:p w14:paraId="6A88C335" w14:textId="77777777" w:rsidR="002952BA" w:rsidRDefault="002952BA" w:rsidP="00412F33">
            <w:r>
              <w:t>SF-36 physical functioning</w:t>
            </w:r>
          </w:p>
          <w:p w14:paraId="1BB5AA90" w14:textId="77777777" w:rsidR="002952BA" w:rsidRDefault="002952BA" w:rsidP="00412F33">
            <w:r>
              <w:t>MASQ</w:t>
            </w:r>
          </w:p>
        </w:tc>
        <w:tc>
          <w:tcPr>
            <w:tcW w:w="3538" w:type="dxa"/>
          </w:tcPr>
          <w:p w14:paraId="235D15C7" w14:textId="77777777" w:rsidR="002952BA" w:rsidRDefault="002952BA" w:rsidP="00412F33">
            <w:r>
              <w:t>SF-36 physical functioning: p &lt; 0.001</w:t>
            </w:r>
            <w:r w:rsidRPr="00F82FE3">
              <w:rPr>
                <w:vertAlign w:val="superscript"/>
              </w:rPr>
              <w:t>a</w:t>
            </w:r>
          </w:p>
          <w:p w14:paraId="4519475D" w14:textId="77777777" w:rsidR="002952BA" w:rsidRDefault="002952BA" w:rsidP="00412F33">
            <w:r>
              <w:t>MASQ: p &lt; 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636C646A" w14:textId="0CA878BC" w:rsidTr="002952BA">
        <w:tc>
          <w:tcPr>
            <w:tcW w:w="1985" w:type="dxa"/>
          </w:tcPr>
          <w:p w14:paraId="4FD45CFD" w14:textId="1DC77B39" w:rsidR="002952BA" w:rsidRPr="005B2441" w:rsidRDefault="002952BA" w:rsidP="00412F33">
            <w:r w:rsidRPr="005B2441">
              <w:t xml:space="preserve">Shan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6</w:t>
            </w:r>
          </w:p>
        </w:tc>
        <w:tc>
          <w:tcPr>
            <w:tcW w:w="3261" w:type="dxa"/>
          </w:tcPr>
          <w:p w14:paraId="21002DA7" w14:textId="77777777" w:rsidR="002952BA" w:rsidRDefault="002952BA" w:rsidP="00412F33">
            <w:r>
              <w:t>Bell score</w:t>
            </w:r>
          </w:p>
          <w:p w14:paraId="1EE42E0C" w14:textId="77777777" w:rsidR="002952BA" w:rsidRDefault="002952BA" w:rsidP="00412F33">
            <w:r>
              <w:t>Depression</w:t>
            </w:r>
          </w:p>
          <w:p w14:paraId="32C735B0" w14:textId="77777777" w:rsidR="002952BA" w:rsidRDefault="002952BA" w:rsidP="00412F33">
            <w:r>
              <w:t xml:space="preserve">Anxiety </w:t>
            </w:r>
          </w:p>
          <w:p w14:paraId="1F6364AD" w14:textId="77777777" w:rsidR="002952BA" w:rsidRDefault="002952BA" w:rsidP="00412F33">
            <w:r>
              <w:t>Neuro SS</w:t>
            </w:r>
          </w:p>
          <w:p w14:paraId="4319FC1E" w14:textId="77777777" w:rsidR="002952BA" w:rsidRDefault="002952BA" w:rsidP="00412F33">
            <w:r>
              <w:t>Somatic SS</w:t>
            </w:r>
          </w:p>
        </w:tc>
        <w:tc>
          <w:tcPr>
            <w:tcW w:w="3538" w:type="dxa"/>
          </w:tcPr>
          <w:p w14:paraId="56E9D860" w14:textId="77777777" w:rsidR="002952BA" w:rsidRDefault="002952BA" w:rsidP="00412F33">
            <w:r>
              <w:t>Bell score: p &lt;0.0062</w:t>
            </w:r>
            <w:r w:rsidRPr="00F82FE3">
              <w:rPr>
                <w:vertAlign w:val="superscript"/>
              </w:rPr>
              <w:t>a</w:t>
            </w:r>
          </w:p>
          <w:p w14:paraId="641EADAB" w14:textId="77777777" w:rsidR="002952BA" w:rsidRDefault="002952BA" w:rsidP="00412F33">
            <w:r>
              <w:t>Depression: p &lt;0.0062</w:t>
            </w:r>
            <w:r w:rsidRPr="00F82FE3">
              <w:rPr>
                <w:vertAlign w:val="superscript"/>
              </w:rPr>
              <w:t>a</w:t>
            </w:r>
          </w:p>
          <w:p w14:paraId="07F96E50" w14:textId="77777777" w:rsidR="002952BA" w:rsidRDefault="002952BA" w:rsidP="00412F33">
            <w:r>
              <w:t>Anxiety: p &lt;0.0062</w:t>
            </w:r>
            <w:r w:rsidRPr="00F82FE3">
              <w:rPr>
                <w:vertAlign w:val="superscript"/>
              </w:rPr>
              <w:t>a</w:t>
            </w:r>
          </w:p>
          <w:p w14:paraId="0709A9D7" w14:textId="77777777" w:rsidR="002952BA" w:rsidRDefault="002952BA" w:rsidP="00412F33">
            <w:r>
              <w:t>Neuro SS: p &lt;0.0062</w:t>
            </w:r>
            <w:r w:rsidRPr="00F82FE3">
              <w:rPr>
                <w:vertAlign w:val="superscript"/>
              </w:rPr>
              <w:t>a</w:t>
            </w:r>
          </w:p>
          <w:p w14:paraId="18C5481E" w14:textId="77777777" w:rsidR="002952BA" w:rsidRDefault="002952BA" w:rsidP="00412F33">
            <w:r>
              <w:t>Somatic SS: p &lt;0.0062</w:t>
            </w:r>
            <w:r w:rsidRPr="00F82FE3">
              <w:rPr>
                <w:vertAlign w:val="superscript"/>
              </w:rPr>
              <w:t>a</w:t>
            </w:r>
          </w:p>
        </w:tc>
      </w:tr>
      <w:tr w:rsidR="002952BA" w14:paraId="41E79358" w14:textId="613B4CC6" w:rsidTr="002952BA">
        <w:tc>
          <w:tcPr>
            <w:tcW w:w="1985" w:type="dxa"/>
          </w:tcPr>
          <w:p w14:paraId="50551537" w14:textId="07763E58" w:rsidR="002952BA" w:rsidRPr="005B2441" w:rsidRDefault="002952BA" w:rsidP="00412F33">
            <w:r w:rsidRPr="005B2441">
              <w:t xml:space="preserve">Shan </w:t>
            </w:r>
            <w:r w:rsidR="00412F33" w:rsidRPr="00412F33">
              <w:rPr>
                <w:i/>
                <w:iCs/>
              </w:rPr>
              <w:t>et al</w:t>
            </w:r>
            <w:r w:rsidRPr="005B2441">
              <w:t>. 2017</w:t>
            </w:r>
          </w:p>
        </w:tc>
        <w:tc>
          <w:tcPr>
            <w:tcW w:w="3261" w:type="dxa"/>
          </w:tcPr>
          <w:p w14:paraId="6B1BCF98" w14:textId="77777777" w:rsidR="002952BA" w:rsidRDefault="002952BA" w:rsidP="00412F33">
            <w:r>
              <w:t>CFQ</w:t>
            </w:r>
          </w:p>
          <w:p w14:paraId="24F7FAA6" w14:textId="77777777" w:rsidR="002952BA" w:rsidRDefault="002952BA" w:rsidP="00412F33">
            <w:r>
              <w:t>PSQI</w:t>
            </w:r>
          </w:p>
          <w:p w14:paraId="585772AB" w14:textId="77777777" w:rsidR="002952BA" w:rsidRDefault="002952BA" w:rsidP="00412F33">
            <w:r>
              <w:t xml:space="preserve">Anxiety </w:t>
            </w:r>
          </w:p>
          <w:p w14:paraId="2DD6E516" w14:textId="77777777" w:rsidR="002952BA" w:rsidRDefault="002952BA" w:rsidP="00412F33">
            <w:r>
              <w:t xml:space="preserve">Depression </w:t>
            </w:r>
          </w:p>
        </w:tc>
        <w:tc>
          <w:tcPr>
            <w:tcW w:w="3538" w:type="dxa"/>
          </w:tcPr>
          <w:p w14:paraId="281F441A" w14:textId="77777777" w:rsidR="002952BA" w:rsidRDefault="002952BA" w:rsidP="00412F33">
            <w:r>
              <w:t>CFQ: p &lt;0.008</w:t>
            </w:r>
            <w:r w:rsidRPr="00F82FE3">
              <w:rPr>
                <w:vertAlign w:val="superscript"/>
              </w:rPr>
              <w:t>a</w:t>
            </w:r>
          </w:p>
          <w:p w14:paraId="52845B62" w14:textId="77777777" w:rsidR="002952BA" w:rsidRDefault="002952BA" w:rsidP="00412F33">
            <w:r>
              <w:t>PSQI: p &lt;0.008</w:t>
            </w:r>
            <w:r w:rsidRPr="00F82FE3">
              <w:rPr>
                <w:vertAlign w:val="superscript"/>
              </w:rPr>
              <w:t>a</w:t>
            </w:r>
          </w:p>
          <w:p w14:paraId="3AB29272" w14:textId="77777777" w:rsidR="002952BA" w:rsidRDefault="002952BA" w:rsidP="00412F33">
            <w:r>
              <w:t>Anxiety: p &lt;0.008</w:t>
            </w:r>
            <w:r w:rsidRPr="00F82FE3">
              <w:rPr>
                <w:vertAlign w:val="superscript"/>
              </w:rPr>
              <w:t>a</w:t>
            </w:r>
          </w:p>
          <w:p w14:paraId="6FA90311" w14:textId="77777777" w:rsidR="002952BA" w:rsidRDefault="002952BA" w:rsidP="00412F33">
            <w:r>
              <w:t>Depression: p &lt;0.008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61C40AED" w14:textId="77777777" w:rsidTr="002952BA">
        <w:tc>
          <w:tcPr>
            <w:tcW w:w="1985" w:type="dxa"/>
          </w:tcPr>
          <w:p w14:paraId="7D2ABA41" w14:textId="503F55F2" w:rsidR="006170BC" w:rsidRPr="005B2441" w:rsidRDefault="006170BC" w:rsidP="006170BC">
            <w:r w:rsidRPr="005B2441">
              <w:t xml:space="preserve">Shan </w:t>
            </w:r>
            <w:r w:rsidRPr="00412F33">
              <w:rPr>
                <w:i/>
                <w:iCs/>
              </w:rPr>
              <w:t>et al</w:t>
            </w:r>
            <w:r w:rsidRPr="005B2441">
              <w:t>. 2018</w:t>
            </w:r>
            <w:r>
              <w:t>A</w:t>
            </w:r>
          </w:p>
        </w:tc>
        <w:tc>
          <w:tcPr>
            <w:tcW w:w="3261" w:type="dxa"/>
          </w:tcPr>
          <w:p w14:paraId="29C5BD79" w14:textId="77777777" w:rsidR="006170BC" w:rsidRDefault="006170BC" w:rsidP="006170BC">
            <w:r>
              <w:t>SF-36 PCS</w:t>
            </w:r>
          </w:p>
          <w:p w14:paraId="6B383CB5" w14:textId="220292AA" w:rsidR="006170BC" w:rsidRDefault="006170BC" w:rsidP="006170BC">
            <w:r>
              <w:t>SF-36 MCS</w:t>
            </w:r>
          </w:p>
        </w:tc>
        <w:tc>
          <w:tcPr>
            <w:tcW w:w="3538" w:type="dxa"/>
          </w:tcPr>
          <w:p w14:paraId="57C15714" w14:textId="77777777" w:rsidR="006170BC" w:rsidRDefault="006170BC" w:rsidP="006170BC">
            <w:r>
              <w:t>SF-36 PCS: p &lt;0.001</w:t>
            </w:r>
            <w:r w:rsidRPr="00F82FE3">
              <w:rPr>
                <w:vertAlign w:val="superscript"/>
              </w:rPr>
              <w:t>a</w:t>
            </w:r>
          </w:p>
          <w:p w14:paraId="677DD793" w14:textId="2F367382" w:rsidR="006170BC" w:rsidRDefault="006170BC" w:rsidP="006170BC">
            <w:r>
              <w:t>SF-36 MCS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62A92E4F" w14:textId="204F62D7" w:rsidTr="002952BA">
        <w:tc>
          <w:tcPr>
            <w:tcW w:w="1985" w:type="dxa"/>
          </w:tcPr>
          <w:p w14:paraId="6C0C6DA9" w14:textId="28D11682" w:rsidR="006170BC" w:rsidRPr="005B2441" w:rsidRDefault="006170BC" w:rsidP="006170BC">
            <w:r w:rsidRPr="005B2441">
              <w:t xml:space="preserve">Shan </w:t>
            </w:r>
            <w:r w:rsidRPr="00412F33">
              <w:rPr>
                <w:i/>
                <w:iCs/>
              </w:rPr>
              <w:t>et al</w:t>
            </w:r>
            <w:r w:rsidRPr="005B2441">
              <w:t>. 2018</w:t>
            </w:r>
            <w:r>
              <w:t>B</w:t>
            </w:r>
          </w:p>
        </w:tc>
        <w:tc>
          <w:tcPr>
            <w:tcW w:w="3261" w:type="dxa"/>
          </w:tcPr>
          <w:p w14:paraId="33D7CC4E" w14:textId="77777777" w:rsidR="006170BC" w:rsidRDefault="006170BC" w:rsidP="006170BC">
            <w:r>
              <w:t>SF-36 PCS</w:t>
            </w:r>
          </w:p>
          <w:p w14:paraId="78C592FD" w14:textId="77777777" w:rsidR="006170BC" w:rsidRDefault="006170BC" w:rsidP="006170BC">
            <w:r>
              <w:t>SF-36 MCS</w:t>
            </w:r>
          </w:p>
        </w:tc>
        <w:tc>
          <w:tcPr>
            <w:tcW w:w="3538" w:type="dxa"/>
          </w:tcPr>
          <w:p w14:paraId="4EA4FF20" w14:textId="77777777" w:rsidR="006170BC" w:rsidRDefault="006170BC" w:rsidP="006170BC">
            <w:r>
              <w:t>SF-36 PCS: p &lt;0.001</w:t>
            </w:r>
            <w:r w:rsidRPr="00F82FE3">
              <w:rPr>
                <w:vertAlign w:val="superscript"/>
              </w:rPr>
              <w:t>a</w:t>
            </w:r>
          </w:p>
          <w:p w14:paraId="2ADC5B59" w14:textId="77777777" w:rsidR="006170BC" w:rsidRDefault="006170BC" w:rsidP="006170BC">
            <w:r>
              <w:t>SF-36 MCS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0D0E4B99" w14:textId="3CBF79E8" w:rsidTr="002952BA">
        <w:tc>
          <w:tcPr>
            <w:tcW w:w="1985" w:type="dxa"/>
          </w:tcPr>
          <w:p w14:paraId="0F6289C2" w14:textId="505B5B95" w:rsidR="006170BC" w:rsidRPr="005B2441" w:rsidRDefault="006170BC" w:rsidP="006170BC">
            <w:r w:rsidRPr="005B2441">
              <w:t xml:space="preserve">Sherlin </w:t>
            </w:r>
            <w:r w:rsidRPr="00412F33">
              <w:rPr>
                <w:i/>
                <w:iCs/>
              </w:rPr>
              <w:t>et al</w:t>
            </w:r>
            <w:r w:rsidRPr="005B2441">
              <w:t>. 2007</w:t>
            </w:r>
          </w:p>
        </w:tc>
        <w:tc>
          <w:tcPr>
            <w:tcW w:w="3261" w:type="dxa"/>
          </w:tcPr>
          <w:p w14:paraId="524B9105" w14:textId="77777777" w:rsidR="006170BC" w:rsidRDefault="006170BC" w:rsidP="006170BC">
            <w:r>
              <w:t>Current depression</w:t>
            </w:r>
          </w:p>
        </w:tc>
        <w:tc>
          <w:tcPr>
            <w:tcW w:w="3538" w:type="dxa"/>
          </w:tcPr>
          <w:p w14:paraId="380759D6" w14:textId="77777777" w:rsidR="006170BC" w:rsidRDefault="006170BC" w:rsidP="006170BC">
            <w:r>
              <w:t>Current depression: p=0.046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166EBF93" w14:textId="5FFEBAA4" w:rsidTr="002952BA">
        <w:tc>
          <w:tcPr>
            <w:tcW w:w="1985" w:type="dxa"/>
          </w:tcPr>
          <w:p w14:paraId="7876F2C9" w14:textId="1EB06658" w:rsidR="006170BC" w:rsidRPr="005B2441" w:rsidRDefault="006170BC" w:rsidP="006170BC">
            <w:r w:rsidRPr="005B2441">
              <w:t xml:space="preserve">Shungu </w:t>
            </w:r>
            <w:r w:rsidRPr="00412F33">
              <w:rPr>
                <w:i/>
                <w:iCs/>
              </w:rPr>
              <w:t>et al</w:t>
            </w:r>
            <w:r w:rsidRPr="005B2441">
              <w:t>. 2012</w:t>
            </w:r>
          </w:p>
        </w:tc>
        <w:tc>
          <w:tcPr>
            <w:tcW w:w="3261" w:type="dxa"/>
          </w:tcPr>
          <w:p w14:paraId="064D10CB" w14:textId="77777777" w:rsidR="006170BC" w:rsidRDefault="006170BC" w:rsidP="006170BC">
            <w:r>
              <w:t>CDC</w:t>
            </w:r>
          </w:p>
          <w:p w14:paraId="5589F451" w14:textId="77777777" w:rsidR="006170BC" w:rsidRDefault="006170BC" w:rsidP="006170BC">
            <w:r>
              <w:t>SDS</w:t>
            </w:r>
          </w:p>
          <w:p w14:paraId="286EA696" w14:textId="77777777" w:rsidR="006170BC" w:rsidRDefault="006170BC" w:rsidP="006170BC">
            <w:r>
              <w:t>QIDS</w:t>
            </w:r>
          </w:p>
          <w:p w14:paraId="37F99632" w14:textId="77777777" w:rsidR="006170BC" w:rsidRDefault="006170BC" w:rsidP="006170BC">
            <w:r>
              <w:t>WBPI</w:t>
            </w:r>
          </w:p>
          <w:p w14:paraId="7D03BD80" w14:textId="77777777" w:rsidR="006170BC" w:rsidRDefault="006170BC" w:rsidP="006170BC">
            <w:r>
              <w:t>PSQI</w:t>
            </w:r>
          </w:p>
          <w:p w14:paraId="1389C054" w14:textId="77777777" w:rsidR="006170BC" w:rsidRDefault="006170BC" w:rsidP="006170BC">
            <w:r>
              <w:t>Total CTQ</w:t>
            </w:r>
          </w:p>
          <w:p w14:paraId="26A40E7D" w14:textId="77777777" w:rsidR="006170BC" w:rsidRDefault="006170BC" w:rsidP="006170BC">
            <w:r>
              <w:t>RAND total</w:t>
            </w:r>
          </w:p>
          <w:p w14:paraId="7ECC9F2F" w14:textId="77777777" w:rsidR="006170BC" w:rsidRDefault="006170BC" w:rsidP="006170BC">
            <w:r>
              <w:t>MFI RA</w:t>
            </w:r>
          </w:p>
          <w:p w14:paraId="0B03BCBF" w14:textId="77777777" w:rsidR="006170BC" w:rsidRDefault="006170BC" w:rsidP="006170BC">
            <w:r>
              <w:t>MFI MF</w:t>
            </w:r>
          </w:p>
          <w:p w14:paraId="296CA9CE" w14:textId="77777777" w:rsidR="006170BC" w:rsidRDefault="006170BC" w:rsidP="006170BC">
            <w:r>
              <w:t>MFI PF</w:t>
            </w:r>
          </w:p>
          <w:p w14:paraId="48BB0313" w14:textId="77777777" w:rsidR="006170BC" w:rsidRDefault="006170BC" w:rsidP="006170BC">
            <w:r>
              <w:t>MFI RM</w:t>
            </w:r>
          </w:p>
          <w:p w14:paraId="4971D56E" w14:textId="77777777" w:rsidR="006170BC" w:rsidRDefault="006170BC" w:rsidP="006170BC">
            <w:r>
              <w:t>MFI GF</w:t>
            </w:r>
          </w:p>
        </w:tc>
        <w:tc>
          <w:tcPr>
            <w:tcW w:w="3538" w:type="dxa"/>
          </w:tcPr>
          <w:p w14:paraId="2F15BB86" w14:textId="77777777" w:rsidR="006170BC" w:rsidRDefault="006170BC" w:rsidP="006170BC">
            <w:r>
              <w:t>CDC: p &lt;0.001</w:t>
            </w:r>
            <w:r w:rsidRPr="00F82FE3">
              <w:rPr>
                <w:vertAlign w:val="superscript"/>
              </w:rPr>
              <w:t>a</w:t>
            </w:r>
          </w:p>
          <w:p w14:paraId="6FC7BFFF" w14:textId="77777777" w:rsidR="006170BC" w:rsidRDefault="006170BC" w:rsidP="006170BC">
            <w:r>
              <w:t>SDS: p &lt;0.001</w:t>
            </w:r>
            <w:r w:rsidRPr="00F82FE3">
              <w:rPr>
                <w:vertAlign w:val="superscript"/>
              </w:rPr>
              <w:t>a</w:t>
            </w:r>
          </w:p>
          <w:p w14:paraId="5D1D7BF1" w14:textId="77777777" w:rsidR="006170BC" w:rsidRDefault="006170BC" w:rsidP="006170BC">
            <w:r>
              <w:t>QIDS: p &lt;0.001</w:t>
            </w:r>
            <w:r w:rsidRPr="00F82FE3">
              <w:rPr>
                <w:vertAlign w:val="superscript"/>
              </w:rPr>
              <w:t>a</w:t>
            </w:r>
          </w:p>
          <w:p w14:paraId="4F28B261" w14:textId="77777777" w:rsidR="006170BC" w:rsidRDefault="006170BC" w:rsidP="006170BC">
            <w:r>
              <w:t>WBPI: p &lt;0.001</w:t>
            </w:r>
            <w:r w:rsidRPr="00F82FE3">
              <w:rPr>
                <w:vertAlign w:val="superscript"/>
              </w:rPr>
              <w:t>a</w:t>
            </w:r>
          </w:p>
          <w:p w14:paraId="6750074E" w14:textId="77777777" w:rsidR="006170BC" w:rsidRDefault="006170BC" w:rsidP="006170BC">
            <w:r>
              <w:t>PSQI: p &lt;0.001</w:t>
            </w:r>
            <w:r w:rsidRPr="00F82FE3">
              <w:rPr>
                <w:vertAlign w:val="superscript"/>
              </w:rPr>
              <w:t>a</w:t>
            </w:r>
          </w:p>
          <w:p w14:paraId="043533E6" w14:textId="77777777" w:rsidR="006170BC" w:rsidRDefault="006170BC" w:rsidP="006170BC">
            <w:r>
              <w:t>Total CTQ: p &lt;0.001</w:t>
            </w:r>
            <w:r w:rsidRPr="00F82FE3">
              <w:rPr>
                <w:vertAlign w:val="superscript"/>
              </w:rPr>
              <w:t>a</w:t>
            </w:r>
          </w:p>
          <w:p w14:paraId="0814BC00" w14:textId="77777777" w:rsidR="006170BC" w:rsidRDefault="006170BC" w:rsidP="006170BC">
            <w:r>
              <w:t>RAND total: p &lt;0.001</w:t>
            </w:r>
            <w:r w:rsidRPr="00F82FE3">
              <w:rPr>
                <w:vertAlign w:val="superscript"/>
              </w:rPr>
              <w:t>a</w:t>
            </w:r>
          </w:p>
          <w:p w14:paraId="1E7CFD61" w14:textId="77777777" w:rsidR="006170BC" w:rsidRDefault="006170BC" w:rsidP="006170BC">
            <w:r>
              <w:t>MFI RA: p &lt;0.001</w:t>
            </w:r>
            <w:r w:rsidRPr="00F82FE3">
              <w:rPr>
                <w:vertAlign w:val="superscript"/>
              </w:rPr>
              <w:t>a</w:t>
            </w:r>
          </w:p>
          <w:p w14:paraId="3C11409D" w14:textId="77777777" w:rsidR="006170BC" w:rsidRDefault="006170BC" w:rsidP="006170BC">
            <w:r>
              <w:t>MFI MF: p &lt;0.003</w:t>
            </w:r>
            <w:r w:rsidRPr="00F82FE3">
              <w:rPr>
                <w:vertAlign w:val="superscript"/>
              </w:rPr>
              <w:t>a</w:t>
            </w:r>
          </w:p>
          <w:p w14:paraId="7CE8A0B9" w14:textId="77777777" w:rsidR="006170BC" w:rsidRDefault="006170BC" w:rsidP="006170BC">
            <w:r>
              <w:t>MFI PF: p &lt;0.001</w:t>
            </w:r>
            <w:r w:rsidRPr="00F82FE3">
              <w:rPr>
                <w:vertAlign w:val="superscript"/>
              </w:rPr>
              <w:t>a</w:t>
            </w:r>
          </w:p>
          <w:p w14:paraId="036AC34F" w14:textId="77777777" w:rsidR="006170BC" w:rsidRDefault="006170BC" w:rsidP="006170BC">
            <w:r>
              <w:t>MFI RM: p &lt;0.058</w:t>
            </w:r>
            <w:r w:rsidRPr="00F82FE3">
              <w:rPr>
                <w:vertAlign w:val="superscript"/>
              </w:rPr>
              <w:t>a</w:t>
            </w:r>
          </w:p>
          <w:p w14:paraId="31D368F8" w14:textId="77777777" w:rsidR="006170BC" w:rsidRDefault="006170BC" w:rsidP="006170BC">
            <w:r>
              <w:t>MFI GF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333448DB" w14:textId="77777777" w:rsidTr="002952BA">
        <w:tc>
          <w:tcPr>
            <w:tcW w:w="1985" w:type="dxa"/>
          </w:tcPr>
          <w:p w14:paraId="56F0A39D" w14:textId="2137742F" w:rsidR="006170BC" w:rsidRPr="005B2441" w:rsidRDefault="006170BC" w:rsidP="006170BC">
            <w:r>
              <w:t xml:space="preserve">Sevel </w:t>
            </w:r>
            <w:r w:rsidRPr="00412F33">
              <w:rPr>
                <w:i/>
                <w:iCs/>
              </w:rPr>
              <w:t>et al</w:t>
            </w:r>
            <w:r>
              <w:t>. 2018</w:t>
            </w:r>
          </w:p>
        </w:tc>
        <w:tc>
          <w:tcPr>
            <w:tcW w:w="3261" w:type="dxa"/>
          </w:tcPr>
          <w:p w14:paraId="3FADDCD7" w14:textId="77777777" w:rsidR="006170BC" w:rsidRDefault="006170BC" w:rsidP="006170BC">
            <w:r>
              <w:rPr>
                <w:b/>
                <w:bCs/>
              </w:rPr>
              <w:t xml:space="preserve">VAS rating </w:t>
            </w:r>
          </w:p>
          <w:p w14:paraId="42AA72C7" w14:textId="77777777" w:rsidR="006170BC" w:rsidRDefault="006170BC" w:rsidP="006170BC">
            <w:r>
              <w:t>Fatigue</w:t>
            </w:r>
          </w:p>
          <w:p w14:paraId="2CADF273" w14:textId="77777777" w:rsidR="006170BC" w:rsidRDefault="006170BC" w:rsidP="006170BC">
            <w:r>
              <w:t>Sleep quality</w:t>
            </w:r>
          </w:p>
          <w:p w14:paraId="718E714E" w14:textId="77777777" w:rsidR="006170BC" w:rsidRDefault="006170BC" w:rsidP="006170BC">
            <w:r>
              <w:t xml:space="preserve">Pain intensity </w:t>
            </w:r>
          </w:p>
          <w:p w14:paraId="4E14C63E" w14:textId="77777777" w:rsidR="006170BC" w:rsidRDefault="006170BC" w:rsidP="006170BC">
            <w:r>
              <w:lastRenderedPageBreak/>
              <w:t>Depression</w:t>
            </w:r>
          </w:p>
          <w:p w14:paraId="14407E49" w14:textId="77777777" w:rsidR="006170BC" w:rsidRDefault="006170BC" w:rsidP="006170BC">
            <w:r>
              <w:t xml:space="preserve">Anxiety </w:t>
            </w:r>
          </w:p>
          <w:p w14:paraId="68C19300" w14:textId="6AFF7E6F" w:rsidR="006170BC" w:rsidRPr="00412F33" w:rsidRDefault="006170BC" w:rsidP="006170BC">
            <w:r>
              <w:t>Anger</w:t>
            </w:r>
          </w:p>
        </w:tc>
        <w:tc>
          <w:tcPr>
            <w:tcW w:w="3538" w:type="dxa"/>
          </w:tcPr>
          <w:p w14:paraId="0FF64208" w14:textId="77777777" w:rsidR="006170BC" w:rsidRDefault="006170BC" w:rsidP="006170BC">
            <w:r>
              <w:rPr>
                <w:b/>
                <w:bCs/>
              </w:rPr>
              <w:lastRenderedPageBreak/>
              <w:t xml:space="preserve">VAS rating </w:t>
            </w:r>
          </w:p>
          <w:p w14:paraId="754FF3A3" w14:textId="042CEDCE" w:rsidR="006170BC" w:rsidRDefault="006170BC" w:rsidP="006170BC">
            <w:r>
              <w:t xml:space="preserve">Fatigue: p </w:t>
            </w:r>
            <w:r w:rsidRPr="00412F33">
              <w:t>&lt; .0001</w:t>
            </w:r>
            <w:r w:rsidRPr="00F82FE3">
              <w:rPr>
                <w:vertAlign w:val="superscript"/>
              </w:rPr>
              <w:t xml:space="preserve"> a</w:t>
            </w:r>
          </w:p>
          <w:p w14:paraId="1742A00A" w14:textId="04F622E2" w:rsidR="006170BC" w:rsidRDefault="006170BC" w:rsidP="006170BC">
            <w:r>
              <w:t xml:space="preserve">Sleep quality: p </w:t>
            </w:r>
            <w:r w:rsidRPr="00412F33">
              <w:t>&lt; .0001</w:t>
            </w:r>
            <w:r w:rsidRPr="00F82FE3">
              <w:rPr>
                <w:vertAlign w:val="superscript"/>
              </w:rPr>
              <w:t xml:space="preserve"> a</w:t>
            </w:r>
          </w:p>
          <w:p w14:paraId="720261CB" w14:textId="34F22397" w:rsidR="006170BC" w:rsidRDefault="006170BC" w:rsidP="006170BC">
            <w:r>
              <w:t xml:space="preserve">Pain intensity: p </w:t>
            </w:r>
            <w:r w:rsidRPr="00412F33">
              <w:t>&lt; .0001</w:t>
            </w:r>
            <w:r w:rsidRPr="00F82FE3">
              <w:rPr>
                <w:vertAlign w:val="superscript"/>
              </w:rPr>
              <w:t xml:space="preserve"> a</w:t>
            </w:r>
          </w:p>
          <w:p w14:paraId="606E917F" w14:textId="2EED21E5" w:rsidR="006170BC" w:rsidRDefault="006170BC" w:rsidP="006170BC">
            <w:r>
              <w:lastRenderedPageBreak/>
              <w:t>Depression: p= 0.001</w:t>
            </w:r>
            <w:r w:rsidRPr="00F82FE3">
              <w:rPr>
                <w:vertAlign w:val="superscript"/>
              </w:rPr>
              <w:t xml:space="preserve"> a</w:t>
            </w:r>
          </w:p>
          <w:p w14:paraId="0CD08C95" w14:textId="5E89C2F6" w:rsidR="006170BC" w:rsidRDefault="006170BC" w:rsidP="006170BC">
            <w:r>
              <w:t xml:space="preserve">Anxiety: p </w:t>
            </w:r>
            <w:r w:rsidRPr="00412F33">
              <w:t>&lt; .0001</w:t>
            </w:r>
            <w:r w:rsidRPr="00F82FE3">
              <w:rPr>
                <w:vertAlign w:val="superscript"/>
              </w:rPr>
              <w:t xml:space="preserve"> a</w:t>
            </w:r>
          </w:p>
          <w:p w14:paraId="65316673" w14:textId="0E015E45" w:rsidR="006170BC" w:rsidRDefault="006170BC" w:rsidP="006170BC">
            <w:r>
              <w:t>Anger:  p= 0.006</w:t>
            </w:r>
            <w:r w:rsidRPr="00F82FE3">
              <w:rPr>
                <w:vertAlign w:val="superscript"/>
              </w:rPr>
              <w:t xml:space="preserve"> a</w:t>
            </w:r>
          </w:p>
        </w:tc>
      </w:tr>
      <w:tr w:rsidR="006170BC" w14:paraId="32EEB8AA" w14:textId="3F03C631" w:rsidTr="002952BA">
        <w:tc>
          <w:tcPr>
            <w:tcW w:w="1985" w:type="dxa"/>
          </w:tcPr>
          <w:p w14:paraId="31B816D6" w14:textId="23FD7714" w:rsidR="006170BC" w:rsidRPr="005B2441" w:rsidRDefault="006170BC" w:rsidP="006170BC">
            <w:r w:rsidRPr="005B2441">
              <w:lastRenderedPageBreak/>
              <w:t xml:space="preserve">Siessmeier </w:t>
            </w:r>
            <w:r w:rsidRPr="00412F33">
              <w:rPr>
                <w:i/>
                <w:iCs/>
              </w:rPr>
              <w:t>et al</w:t>
            </w:r>
            <w:r w:rsidRPr="005B2441">
              <w:t>. 2003</w:t>
            </w:r>
          </w:p>
        </w:tc>
        <w:tc>
          <w:tcPr>
            <w:tcW w:w="3261" w:type="dxa"/>
          </w:tcPr>
          <w:p w14:paraId="7E50DE90" w14:textId="77777777" w:rsidR="006170BC" w:rsidRDefault="006170BC" w:rsidP="006170BC">
            <w:r>
              <w:t xml:space="preserve">Anxiety </w:t>
            </w:r>
          </w:p>
          <w:p w14:paraId="7F773DCF" w14:textId="77777777" w:rsidR="006170BC" w:rsidRDefault="006170BC" w:rsidP="006170BC">
            <w:r>
              <w:t xml:space="preserve">Depression </w:t>
            </w:r>
          </w:p>
          <w:p w14:paraId="1C8B2603" w14:textId="77777777" w:rsidR="006170BC" w:rsidRDefault="006170BC" w:rsidP="006170BC">
            <w:bookmarkStart w:id="1" w:name="_Hlk25715775"/>
            <w:r>
              <w:t>HRQOL</w:t>
            </w:r>
            <w:bookmarkEnd w:id="1"/>
            <w:r>
              <w:t xml:space="preserve"> physical</w:t>
            </w:r>
          </w:p>
          <w:p w14:paraId="213E05A7" w14:textId="77777777" w:rsidR="006170BC" w:rsidRDefault="006170BC" w:rsidP="006170BC">
            <w:r>
              <w:t xml:space="preserve">HRQOL mental </w:t>
            </w:r>
          </w:p>
          <w:p w14:paraId="636B92DC" w14:textId="77777777" w:rsidR="006170BC" w:rsidRDefault="006170BC" w:rsidP="006170BC">
            <w:r>
              <w:t>Fatigue</w:t>
            </w:r>
          </w:p>
        </w:tc>
        <w:tc>
          <w:tcPr>
            <w:tcW w:w="3538" w:type="dxa"/>
          </w:tcPr>
          <w:p w14:paraId="30EDEECB" w14:textId="77777777" w:rsidR="006170BC" w:rsidRDefault="006170BC" w:rsidP="006170BC">
            <w:r>
              <w:t xml:space="preserve">Statistical tests not conducted. </w:t>
            </w:r>
          </w:p>
        </w:tc>
      </w:tr>
      <w:tr w:rsidR="006170BC" w14:paraId="7EDB0E1E" w14:textId="6DF6E779" w:rsidTr="002952BA">
        <w:tc>
          <w:tcPr>
            <w:tcW w:w="1985" w:type="dxa"/>
          </w:tcPr>
          <w:p w14:paraId="0B2F2036" w14:textId="73E6787F" w:rsidR="006170BC" w:rsidRPr="005B2441" w:rsidRDefault="006170BC" w:rsidP="006170BC">
            <w:r w:rsidRPr="005B2441">
              <w:t xml:space="preserve">Staud </w:t>
            </w:r>
            <w:r w:rsidRPr="00412F33">
              <w:rPr>
                <w:i/>
                <w:iCs/>
              </w:rPr>
              <w:t>et al</w:t>
            </w:r>
            <w:r w:rsidRPr="005B2441">
              <w:t>. 2018</w:t>
            </w:r>
          </w:p>
        </w:tc>
        <w:tc>
          <w:tcPr>
            <w:tcW w:w="3261" w:type="dxa"/>
          </w:tcPr>
          <w:p w14:paraId="29F371EA" w14:textId="77777777" w:rsidR="006170BC" w:rsidRDefault="006170BC" w:rsidP="006170BC">
            <w:r>
              <w:t>VAS fatigue</w:t>
            </w:r>
          </w:p>
          <w:p w14:paraId="7B65DD9E" w14:textId="77777777" w:rsidR="006170BC" w:rsidRDefault="006170BC" w:rsidP="006170BC">
            <w:r>
              <w:t xml:space="preserve">VAS pain </w:t>
            </w:r>
          </w:p>
          <w:p w14:paraId="0DF3FEC5" w14:textId="77777777" w:rsidR="006170BC" w:rsidRDefault="006170BC" w:rsidP="006170BC">
            <w:r>
              <w:t xml:space="preserve">VAS anxiety </w:t>
            </w:r>
          </w:p>
          <w:p w14:paraId="64819585" w14:textId="77777777" w:rsidR="006170BC" w:rsidRDefault="006170BC" w:rsidP="006170BC">
            <w:r>
              <w:t xml:space="preserve">VAS Depression </w:t>
            </w:r>
          </w:p>
        </w:tc>
        <w:tc>
          <w:tcPr>
            <w:tcW w:w="3538" w:type="dxa"/>
          </w:tcPr>
          <w:p w14:paraId="5A51F3DE" w14:textId="77777777" w:rsidR="006170BC" w:rsidRDefault="006170BC" w:rsidP="006170BC">
            <w:r>
              <w:t>VAS fatigue: p &lt;0.001</w:t>
            </w:r>
            <w:r w:rsidRPr="00F82FE3">
              <w:rPr>
                <w:vertAlign w:val="superscript"/>
              </w:rPr>
              <w:t>a</w:t>
            </w:r>
          </w:p>
          <w:p w14:paraId="150582B6" w14:textId="77777777" w:rsidR="006170BC" w:rsidRDefault="006170BC" w:rsidP="006170BC">
            <w:r>
              <w:t>VAS pain: p &lt;0.001</w:t>
            </w:r>
            <w:r w:rsidRPr="00F82FE3">
              <w:rPr>
                <w:vertAlign w:val="superscript"/>
              </w:rPr>
              <w:t>a</w:t>
            </w:r>
            <w:r>
              <w:t xml:space="preserve"> </w:t>
            </w:r>
          </w:p>
          <w:p w14:paraId="0F744BA6" w14:textId="77777777" w:rsidR="006170BC" w:rsidRDefault="006170BC" w:rsidP="006170BC">
            <w:r>
              <w:t>VAS anxiety: p &lt;0.001</w:t>
            </w:r>
            <w:r w:rsidRPr="00F82FE3">
              <w:rPr>
                <w:vertAlign w:val="superscript"/>
              </w:rPr>
              <w:t>a</w:t>
            </w:r>
            <w:r>
              <w:t xml:space="preserve"> </w:t>
            </w:r>
          </w:p>
          <w:p w14:paraId="7B86D660" w14:textId="77777777" w:rsidR="006170BC" w:rsidRDefault="006170BC" w:rsidP="006170BC">
            <w:r>
              <w:t>VAS Depression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4D9A2422" w14:textId="090EDB19" w:rsidTr="002952BA">
        <w:tc>
          <w:tcPr>
            <w:tcW w:w="1985" w:type="dxa"/>
          </w:tcPr>
          <w:p w14:paraId="34B98ECF" w14:textId="6619F41C" w:rsidR="006170BC" w:rsidRPr="005B2441" w:rsidRDefault="006170BC" w:rsidP="006170BC">
            <w:r w:rsidRPr="005B2441">
              <w:t xml:space="preserve">Tanaka </w:t>
            </w:r>
            <w:r w:rsidRPr="00412F33">
              <w:rPr>
                <w:i/>
                <w:iCs/>
              </w:rPr>
              <w:t>et al</w:t>
            </w:r>
            <w:r w:rsidRPr="005B2441">
              <w:t>. 2006</w:t>
            </w:r>
          </w:p>
        </w:tc>
        <w:tc>
          <w:tcPr>
            <w:tcW w:w="3261" w:type="dxa"/>
          </w:tcPr>
          <w:p w14:paraId="4DA8630E" w14:textId="77777777" w:rsidR="006170BC" w:rsidRDefault="006170BC" w:rsidP="006170BC">
            <w:r>
              <w:t xml:space="preserve">VAS fatigue </w:t>
            </w:r>
          </w:p>
        </w:tc>
        <w:tc>
          <w:tcPr>
            <w:tcW w:w="3538" w:type="dxa"/>
          </w:tcPr>
          <w:p w14:paraId="4FECF158" w14:textId="77777777" w:rsidR="006170BC" w:rsidRDefault="006170BC" w:rsidP="006170BC">
            <w:r>
              <w:t>VAS fatigue: p &lt;0.001</w:t>
            </w:r>
            <w:r w:rsidRPr="00F82FE3">
              <w:rPr>
                <w:vertAlign w:val="superscript"/>
              </w:rPr>
              <w:t>a</w:t>
            </w:r>
          </w:p>
          <w:p w14:paraId="4FF38DF7" w14:textId="77777777" w:rsidR="006170BC" w:rsidRDefault="006170BC" w:rsidP="006170BC"/>
        </w:tc>
      </w:tr>
      <w:tr w:rsidR="006170BC" w14:paraId="3DE27BF5" w14:textId="5BE4AB29" w:rsidTr="002952BA">
        <w:tc>
          <w:tcPr>
            <w:tcW w:w="1985" w:type="dxa"/>
          </w:tcPr>
          <w:p w14:paraId="2D68F94E" w14:textId="58712A6A" w:rsidR="006170BC" w:rsidRPr="005B2441" w:rsidRDefault="006170BC" w:rsidP="006170BC">
            <w:r w:rsidRPr="005B2441">
              <w:t xml:space="preserve">van der Schaaf </w:t>
            </w:r>
            <w:r w:rsidRPr="00412F33">
              <w:rPr>
                <w:i/>
                <w:iCs/>
              </w:rPr>
              <w:t>et al</w:t>
            </w:r>
            <w:r w:rsidRPr="005B2441">
              <w:t>. 2017</w:t>
            </w:r>
          </w:p>
        </w:tc>
        <w:tc>
          <w:tcPr>
            <w:tcW w:w="3261" w:type="dxa"/>
          </w:tcPr>
          <w:p w14:paraId="2F30EDB8" w14:textId="77777777" w:rsidR="006170BC" w:rsidRDefault="006170BC" w:rsidP="006170BC">
            <w:r>
              <w:t>CIS- fatigue</w:t>
            </w:r>
          </w:p>
          <w:p w14:paraId="031C7128" w14:textId="77777777" w:rsidR="006170BC" w:rsidRDefault="006170BC" w:rsidP="006170BC">
            <w:r>
              <w:t>SF-36</w:t>
            </w:r>
          </w:p>
          <w:p w14:paraId="752DBFAE" w14:textId="77777777" w:rsidR="006170BC" w:rsidRDefault="006170BC" w:rsidP="006170BC">
            <w:r>
              <w:t>BDI-PC</w:t>
            </w:r>
          </w:p>
        </w:tc>
        <w:tc>
          <w:tcPr>
            <w:tcW w:w="3538" w:type="dxa"/>
          </w:tcPr>
          <w:p w14:paraId="771F603C" w14:textId="77777777" w:rsidR="006170BC" w:rsidRDefault="006170BC" w:rsidP="006170BC">
            <w:r>
              <w:t>CIS- fatigue: p &lt;0.001</w:t>
            </w:r>
            <w:r w:rsidRPr="00F82FE3">
              <w:rPr>
                <w:vertAlign w:val="superscript"/>
              </w:rPr>
              <w:t>a</w:t>
            </w:r>
          </w:p>
          <w:p w14:paraId="09BBCF77" w14:textId="77777777" w:rsidR="006170BC" w:rsidRDefault="006170BC" w:rsidP="006170BC">
            <w:r>
              <w:t>SF-36a: p &lt;0.001</w:t>
            </w:r>
            <w:r w:rsidRPr="00F82FE3">
              <w:rPr>
                <w:vertAlign w:val="superscript"/>
              </w:rPr>
              <w:t>a</w:t>
            </w:r>
          </w:p>
          <w:p w14:paraId="0512D0D7" w14:textId="77777777" w:rsidR="006170BC" w:rsidRDefault="006170BC" w:rsidP="006170BC">
            <w:pPr>
              <w:tabs>
                <w:tab w:val="left" w:pos="1331"/>
              </w:tabs>
            </w:pPr>
            <w:r>
              <w:t>BDI-PC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234C034D" w14:textId="77777777" w:rsidTr="002952BA">
        <w:tc>
          <w:tcPr>
            <w:tcW w:w="1985" w:type="dxa"/>
          </w:tcPr>
          <w:p w14:paraId="0C3D2FD8" w14:textId="7DA2F343" w:rsidR="006170BC" w:rsidRPr="005B2441" w:rsidRDefault="006170BC" w:rsidP="006170BC">
            <w:r w:rsidRPr="005B2441">
              <w:t xml:space="preserve">van der Schaaf </w:t>
            </w:r>
            <w:r w:rsidRPr="00412F33">
              <w:rPr>
                <w:i/>
                <w:iCs/>
              </w:rPr>
              <w:t>et al</w:t>
            </w:r>
            <w:r w:rsidRPr="005B2441">
              <w:t>. 201</w:t>
            </w:r>
            <w:r>
              <w:t>8</w:t>
            </w:r>
          </w:p>
        </w:tc>
        <w:tc>
          <w:tcPr>
            <w:tcW w:w="3261" w:type="dxa"/>
          </w:tcPr>
          <w:p w14:paraId="195A07F4" w14:textId="42F4810D" w:rsidR="006170BC" w:rsidRDefault="006170BC" w:rsidP="006170BC">
            <w:r>
              <w:t>CIS- fatigue</w:t>
            </w:r>
          </w:p>
          <w:p w14:paraId="3907AE5C" w14:textId="6A743F44" w:rsidR="006170BC" w:rsidRDefault="006170BC" w:rsidP="006170BC">
            <w:r>
              <w:t>SIP-total</w:t>
            </w:r>
          </w:p>
          <w:p w14:paraId="2DEFE96B" w14:textId="77777777" w:rsidR="006170BC" w:rsidRDefault="006170BC" w:rsidP="006170BC">
            <w:r>
              <w:t>SF-36</w:t>
            </w:r>
          </w:p>
          <w:p w14:paraId="2261367B" w14:textId="67DA762D" w:rsidR="006170BC" w:rsidRDefault="006170BC" w:rsidP="006170BC">
            <w:r>
              <w:t>BDI-PC</w:t>
            </w:r>
          </w:p>
        </w:tc>
        <w:tc>
          <w:tcPr>
            <w:tcW w:w="3538" w:type="dxa"/>
          </w:tcPr>
          <w:p w14:paraId="2DE3CB74" w14:textId="7E2149EA" w:rsidR="006170BC" w:rsidRDefault="006170BC" w:rsidP="006170BC">
            <w:pPr>
              <w:rPr>
                <w:vertAlign w:val="superscript"/>
              </w:rPr>
            </w:pPr>
            <w:r>
              <w:t>CIS- fatigue: p &lt;0.001</w:t>
            </w:r>
            <w:r w:rsidRPr="00F82FE3">
              <w:rPr>
                <w:vertAlign w:val="superscript"/>
              </w:rPr>
              <w:t>a</w:t>
            </w:r>
          </w:p>
          <w:p w14:paraId="5E1D9097" w14:textId="69BC47EF" w:rsidR="006170BC" w:rsidRDefault="006170BC" w:rsidP="006170BC">
            <w:r>
              <w:t>SIP-total: NA</w:t>
            </w:r>
          </w:p>
          <w:p w14:paraId="1700E687" w14:textId="77777777" w:rsidR="006170BC" w:rsidRDefault="006170BC" w:rsidP="006170BC">
            <w:r>
              <w:t>SF-36a: p &lt;0.001</w:t>
            </w:r>
            <w:r w:rsidRPr="00F82FE3">
              <w:rPr>
                <w:vertAlign w:val="superscript"/>
              </w:rPr>
              <w:t>a</w:t>
            </w:r>
          </w:p>
          <w:p w14:paraId="0673CB54" w14:textId="1898842A" w:rsidR="006170BC" w:rsidRDefault="006170BC" w:rsidP="006170BC">
            <w:r>
              <w:t>BDI-PC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365E34B4" w14:textId="77777777" w:rsidTr="002952BA">
        <w:tc>
          <w:tcPr>
            <w:tcW w:w="1985" w:type="dxa"/>
          </w:tcPr>
          <w:p w14:paraId="2528CBF2" w14:textId="09A7C87E" w:rsidR="006170BC" w:rsidRPr="001E65D8" w:rsidRDefault="006170BC" w:rsidP="006170BC">
            <w:r>
              <w:t xml:space="preserve">Vuong </w:t>
            </w:r>
            <w:r>
              <w:rPr>
                <w:i/>
                <w:iCs/>
              </w:rPr>
              <w:t xml:space="preserve">et al. </w:t>
            </w:r>
            <w:r>
              <w:t>2019</w:t>
            </w:r>
          </w:p>
        </w:tc>
        <w:tc>
          <w:tcPr>
            <w:tcW w:w="3261" w:type="dxa"/>
          </w:tcPr>
          <w:p w14:paraId="499B91D2" w14:textId="77777777" w:rsidR="006170BC" w:rsidRDefault="006170BC" w:rsidP="006170BC">
            <w:r>
              <w:t>DSQ</w:t>
            </w:r>
          </w:p>
          <w:p w14:paraId="65C49EC7" w14:textId="77777777" w:rsidR="006170BC" w:rsidRDefault="006170BC" w:rsidP="006170BC">
            <w:r>
              <w:t>FIS</w:t>
            </w:r>
          </w:p>
          <w:p w14:paraId="2924D663" w14:textId="31B65DA3" w:rsidR="006170BC" w:rsidRDefault="006170BC" w:rsidP="006170BC">
            <w:r>
              <w:t>PCQ</w:t>
            </w:r>
          </w:p>
        </w:tc>
        <w:tc>
          <w:tcPr>
            <w:tcW w:w="3538" w:type="dxa"/>
          </w:tcPr>
          <w:p w14:paraId="69E6F6EE" w14:textId="5B7A8D71" w:rsidR="006170BC" w:rsidRDefault="006170BC" w:rsidP="006170BC">
            <w:r>
              <w:t>DSQ</w:t>
            </w:r>
            <w:r w:rsidRPr="00F82FE3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  <w:p w14:paraId="5C9C02AB" w14:textId="4C00A047" w:rsidR="006170BC" w:rsidRDefault="006170BC" w:rsidP="006170BC">
            <w:r>
              <w:t>FIS</w:t>
            </w:r>
            <w:r>
              <w:rPr>
                <w:vertAlign w:val="superscript"/>
              </w:rPr>
              <w:t xml:space="preserve"> b</w:t>
            </w:r>
          </w:p>
          <w:p w14:paraId="054154C8" w14:textId="7529325F" w:rsidR="006170BC" w:rsidRDefault="006170BC" w:rsidP="006170BC">
            <w:r>
              <w:t>PCQ</w:t>
            </w:r>
            <w:r>
              <w:rPr>
                <w:vertAlign w:val="superscript"/>
              </w:rPr>
              <w:t xml:space="preserve"> b</w:t>
            </w:r>
          </w:p>
        </w:tc>
      </w:tr>
      <w:tr w:rsidR="006170BC" w14:paraId="390F187B" w14:textId="535846C4" w:rsidTr="002952BA">
        <w:tc>
          <w:tcPr>
            <w:tcW w:w="1985" w:type="dxa"/>
          </w:tcPr>
          <w:p w14:paraId="34BA3428" w14:textId="0D9313E2" w:rsidR="006170BC" w:rsidRPr="005B2441" w:rsidRDefault="006170BC" w:rsidP="006170BC">
            <w:r w:rsidRPr="005B2441">
              <w:t xml:space="preserve">Wu </w:t>
            </w:r>
            <w:r w:rsidRPr="00412F33">
              <w:rPr>
                <w:i/>
                <w:iCs/>
              </w:rPr>
              <w:t>et al</w:t>
            </w:r>
            <w:r w:rsidRPr="005B2441">
              <w:t>. 2016</w:t>
            </w:r>
          </w:p>
        </w:tc>
        <w:tc>
          <w:tcPr>
            <w:tcW w:w="3261" w:type="dxa"/>
          </w:tcPr>
          <w:p w14:paraId="666FA750" w14:textId="77777777" w:rsidR="006170BC" w:rsidRDefault="006170BC" w:rsidP="006170BC">
            <w:r>
              <w:t>HAMD</w:t>
            </w:r>
          </w:p>
          <w:p w14:paraId="64729E86" w14:textId="77777777" w:rsidR="006170BC" w:rsidRDefault="006170BC" w:rsidP="006170BC">
            <w:r>
              <w:t>HAMA</w:t>
            </w:r>
          </w:p>
        </w:tc>
        <w:tc>
          <w:tcPr>
            <w:tcW w:w="3538" w:type="dxa"/>
          </w:tcPr>
          <w:p w14:paraId="1C385B31" w14:textId="77777777" w:rsidR="006170BC" w:rsidRDefault="006170BC" w:rsidP="006170BC">
            <w:r>
              <w:t>Statistical tests not conducted.</w:t>
            </w:r>
          </w:p>
        </w:tc>
      </w:tr>
      <w:tr w:rsidR="006170BC" w14:paraId="3E8722CF" w14:textId="153C92A2" w:rsidTr="002952BA">
        <w:trPr>
          <w:trHeight w:val="411"/>
        </w:trPr>
        <w:tc>
          <w:tcPr>
            <w:tcW w:w="1985" w:type="dxa"/>
          </w:tcPr>
          <w:p w14:paraId="132AEA92" w14:textId="50BE044C" w:rsidR="006170BC" w:rsidRPr="005B2441" w:rsidRDefault="006170BC" w:rsidP="006170BC">
            <w:r w:rsidRPr="005B2441">
              <w:t xml:space="preserve">Yamamoto </w:t>
            </w:r>
            <w:r w:rsidRPr="00412F33">
              <w:rPr>
                <w:i/>
                <w:iCs/>
              </w:rPr>
              <w:t>et al</w:t>
            </w:r>
            <w:r w:rsidRPr="005B2441">
              <w:t>. 2004</w:t>
            </w:r>
          </w:p>
        </w:tc>
        <w:tc>
          <w:tcPr>
            <w:tcW w:w="3261" w:type="dxa"/>
          </w:tcPr>
          <w:p w14:paraId="7075AC3E" w14:textId="3517138F" w:rsidR="006170BC" w:rsidRDefault="006170BC" w:rsidP="006170BC">
            <w:r>
              <w:t>VAS fatigue</w:t>
            </w:r>
          </w:p>
        </w:tc>
        <w:tc>
          <w:tcPr>
            <w:tcW w:w="3538" w:type="dxa"/>
          </w:tcPr>
          <w:p w14:paraId="6D5DB21E" w14:textId="77777777" w:rsidR="006170BC" w:rsidRDefault="006170BC" w:rsidP="006170BC">
            <w:r>
              <w:t>VAS fatigue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0857D3AF" w14:textId="4AD9AFB3" w:rsidTr="002952BA">
        <w:tc>
          <w:tcPr>
            <w:tcW w:w="1985" w:type="dxa"/>
          </w:tcPr>
          <w:p w14:paraId="614F270E" w14:textId="36A39480" w:rsidR="006170BC" w:rsidRPr="005B2441" w:rsidRDefault="006170BC" w:rsidP="006170BC">
            <w:r w:rsidRPr="005B2441">
              <w:t xml:space="preserve">Yamamoto </w:t>
            </w:r>
            <w:r w:rsidRPr="00412F33">
              <w:rPr>
                <w:i/>
                <w:iCs/>
              </w:rPr>
              <w:t>et al</w:t>
            </w:r>
            <w:r w:rsidRPr="005B2441">
              <w:t>. 2012</w:t>
            </w:r>
          </w:p>
        </w:tc>
        <w:tc>
          <w:tcPr>
            <w:tcW w:w="3261" w:type="dxa"/>
          </w:tcPr>
          <w:p w14:paraId="349A2558" w14:textId="77777777" w:rsidR="006170BC" w:rsidRDefault="006170BC" w:rsidP="006170BC">
            <w:r>
              <w:t>VAS fatigue</w:t>
            </w:r>
          </w:p>
          <w:p w14:paraId="189771F8" w14:textId="77777777" w:rsidR="006170BC" w:rsidRDefault="006170BC" w:rsidP="006170BC">
            <w:r>
              <w:t>Attention score</w:t>
            </w:r>
          </w:p>
          <w:p w14:paraId="04FBF823" w14:textId="77777777" w:rsidR="006170BC" w:rsidRDefault="006170BC" w:rsidP="006170BC">
            <w:r>
              <w:t xml:space="preserve">Pain score </w:t>
            </w:r>
          </w:p>
        </w:tc>
        <w:tc>
          <w:tcPr>
            <w:tcW w:w="3538" w:type="dxa"/>
          </w:tcPr>
          <w:p w14:paraId="516AFD4D" w14:textId="77777777" w:rsidR="006170BC" w:rsidRDefault="006170BC" w:rsidP="006170BC">
            <w:r>
              <w:t>VAS fatigue: p &lt;0.0001</w:t>
            </w:r>
            <w:r w:rsidRPr="00F82FE3">
              <w:rPr>
                <w:vertAlign w:val="superscript"/>
              </w:rPr>
              <w:t>a</w:t>
            </w:r>
          </w:p>
          <w:p w14:paraId="108461B8" w14:textId="77777777" w:rsidR="006170BC" w:rsidRDefault="006170BC" w:rsidP="006170BC">
            <w:r>
              <w:t>Attention score: p &lt;0.0005</w:t>
            </w:r>
            <w:r w:rsidRPr="00F82FE3">
              <w:rPr>
                <w:vertAlign w:val="superscript"/>
              </w:rPr>
              <w:t>a</w:t>
            </w:r>
          </w:p>
          <w:p w14:paraId="41A59527" w14:textId="77777777" w:rsidR="006170BC" w:rsidRDefault="006170BC" w:rsidP="006170BC">
            <w:r>
              <w:t>Pain score: p &lt;0.0005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12D4F3A8" w14:textId="6870B6FE" w:rsidTr="002952BA">
        <w:tc>
          <w:tcPr>
            <w:tcW w:w="1985" w:type="dxa"/>
          </w:tcPr>
          <w:p w14:paraId="2C60A43C" w14:textId="4DE4F42C" w:rsidR="006170BC" w:rsidRPr="005B2441" w:rsidRDefault="006170BC" w:rsidP="006170BC">
            <w:r w:rsidRPr="005B2441">
              <w:t xml:space="preserve">Zeineh </w:t>
            </w:r>
            <w:r w:rsidRPr="00412F33">
              <w:rPr>
                <w:i/>
                <w:iCs/>
              </w:rPr>
              <w:t>et al</w:t>
            </w:r>
            <w:r w:rsidRPr="005B2441">
              <w:t xml:space="preserve">. 2015 </w:t>
            </w:r>
          </w:p>
        </w:tc>
        <w:tc>
          <w:tcPr>
            <w:tcW w:w="3261" w:type="dxa"/>
          </w:tcPr>
          <w:p w14:paraId="12896C77" w14:textId="77777777" w:rsidR="006170BC" w:rsidRDefault="006170BC" w:rsidP="006170BC">
            <w:r>
              <w:t>MFI-20</w:t>
            </w:r>
          </w:p>
        </w:tc>
        <w:tc>
          <w:tcPr>
            <w:tcW w:w="3538" w:type="dxa"/>
          </w:tcPr>
          <w:p w14:paraId="3D12BC77" w14:textId="77777777" w:rsidR="006170BC" w:rsidRDefault="006170BC" w:rsidP="006170BC">
            <w:r>
              <w:t>MFI-20: p &lt;0.0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3C463CDD" w14:textId="0C798E97" w:rsidTr="002952BA">
        <w:tc>
          <w:tcPr>
            <w:tcW w:w="1985" w:type="dxa"/>
          </w:tcPr>
          <w:p w14:paraId="0E942004" w14:textId="1345B62B" w:rsidR="006170BC" w:rsidRPr="005B2441" w:rsidRDefault="006170BC" w:rsidP="006170BC">
            <w:r w:rsidRPr="005B2441">
              <w:t xml:space="preserve">Zinn </w:t>
            </w:r>
            <w:r w:rsidRPr="00412F33">
              <w:rPr>
                <w:i/>
                <w:iCs/>
              </w:rPr>
              <w:t>et al</w:t>
            </w:r>
            <w:r w:rsidRPr="005B2441">
              <w:t>. 2016</w:t>
            </w:r>
          </w:p>
        </w:tc>
        <w:tc>
          <w:tcPr>
            <w:tcW w:w="3261" w:type="dxa"/>
          </w:tcPr>
          <w:p w14:paraId="639D04D4" w14:textId="77777777" w:rsidR="006170BC" w:rsidRDefault="006170BC" w:rsidP="006170BC">
            <w:r>
              <w:t>NA</w:t>
            </w:r>
          </w:p>
        </w:tc>
        <w:tc>
          <w:tcPr>
            <w:tcW w:w="3538" w:type="dxa"/>
          </w:tcPr>
          <w:p w14:paraId="19CF2EE1" w14:textId="77777777" w:rsidR="006170BC" w:rsidRDefault="006170BC" w:rsidP="006170BC">
            <w:r>
              <w:t>NA</w:t>
            </w:r>
          </w:p>
        </w:tc>
      </w:tr>
      <w:tr w:rsidR="006170BC" w14:paraId="052EBC81" w14:textId="3090D1D8" w:rsidTr="002952BA">
        <w:tc>
          <w:tcPr>
            <w:tcW w:w="1985" w:type="dxa"/>
          </w:tcPr>
          <w:p w14:paraId="6D99BCEE" w14:textId="2E154B4E" w:rsidR="006170BC" w:rsidRPr="005B2441" w:rsidRDefault="006170BC" w:rsidP="006170BC">
            <w:r w:rsidRPr="005B2441">
              <w:lastRenderedPageBreak/>
              <w:t xml:space="preserve">Zinn </w:t>
            </w:r>
            <w:r w:rsidRPr="00412F33">
              <w:rPr>
                <w:i/>
                <w:iCs/>
              </w:rPr>
              <w:t>et al</w:t>
            </w:r>
            <w:r w:rsidRPr="005B2441">
              <w:t>. 2017</w:t>
            </w:r>
          </w:p>
        </w:tc>
        <w:tc>
          <w:tcPr>
            <w:tcW w:w="3261" w:type="dxa"/>
          </w:tcPr>
          <w:p w14:paraId="3DF1DDB6" w14:textId="77777777" w:rsidR="006170BC" w:rsidRDefault="006170BC" w:rsidP="006170BC">
            <w:r>
              <w:t xml:space="preserve">DSQ cognitive composite score </w:t>
            </w:r>
          </w:p>
        </w:tc>
        <w:tc>
          <w:tcPr>
            <w:tcW w:w="3538" w:type="dxa"/>
          </w:tcPr>
          <w:p w14:paraId="02D374A6" w14:textId="77777777" w:rsidR="006170BC" w:rsidRDefault="006170BC" w:rsidP="006170BC">
            <w:r>
              <w:t>DSQ cognitive composite score: p &lt;0.01</w:t>
            </w:r>
            <w:r w:rsidRPr="00F82FE3">
              <w:rPr>
                <w:vertAlign w:val="superscript"/>
              </w:rPr>
              <w:t>a</w:t>
            </w:r>
          </w:p>
        </w:tc>
      </w:tr>
      <w:tr w:rsidR="006170BC" w14:paraId="3F6BF2FB" w14:textId="2C33153C" w:rsidTr="002952BA">
        <w:tc>
          <w:tcPr>
            <w:tcW w:w="1985" w:type="dxa"/>
          </w:tcPr>
          <w:p w14:paraId="6D025D2E" w14:textId="6FE1BF70" w:rsidR="006170BC" w:rsidRPr="005B2441" w:rsidRDefault="006170BC" w:rsidP="006170BC">
            <w:r w:rsidRPr="005B2441">
              <w:t xml:space="preserve">Zinn </w:t>
            </w:r>
            <w:r w:rsidRPr="00412F33">
              <w:rPr>
                <w:i/>
                <w:iCs/>
              </w:rPr>
              <w:t>et al</w:t>
            </w:r>
            <w:r w:rsidRPr="005B2441">
              <w:t>. 2018</w:t>
            </w:r>
          </w:p>
        </w:tc>
        <w:tc>
          <w:tcPr>
            <w:tcW w:w="3261" w:type="dxa"/>
          </w:tcPr>
          <w:p w14:paraId="0EBDA704" w14:textId="77777777" w:rsidR="006170BC" w:rsidRDefault="006170BC" w:rsidP="006170BC">
            <w:r>
              <w:t>MFI-20 total score</w:t>
            </w:r>
          </w:p>
          <w:p w14:paraId="1CBCEBA5" w14:textId="77777777" w:rsidR="006170BC" w:rsidRDefault="006170BC" w:rsidP="006170BC">
            <w:r>
              <w:t>MFI-20 general fatigue</w:t>
            </w:r>
          </w:p>
          <w:p w14:paraId="16A8CC58" w14:textId="77777777" w:rsidR="006170BC" w:rsidRDefault="006170BC" w:rsidP="006170BC">
            <w:r>
              <w:t xml:space="preserve">MFI-20 physical fatigue </w:t>
            </w:r>
          </w:p>
          <w:p w14:paraId="64B416AC" w14:textId="77777777" w:rsidR="006170BC" w:rsidRDefault="006170BC" w:rsidP="006170BC">
            <w:r>
              <w:t>MFI-20 reduced activity</w:t>
            </w:r>
          </w:p>
          <w:p w14:paraId="6BD6A1FE" w14:textId="77777777" w:rsidR="006170BC" w:rsidRDefault="006170BC" w:rsidP="006170BC">
            <w:r>
              <w:t>MFI-20 reduced motivation</w:t>
            </w:r>
          </w:p>
          <w:p w14:paraId="2411817D" w14:textId="77777777" w:rsidR="006170BC" w:rsidRDefault="006170BC" w:rsidP="006170BC">
            <w:r>
              <w:t>MFI-20 mental fatigue</w:t>
            </w:r>
          </w:p>
          <w:p w14:paraId="4EA167C2" w14:textId="77777777" w:rsidR="006170BC" w:rsidRDefault="006170BC" w:rsidP="006170BC">
            <w:r>
              <w:t>FSS score</w:t>
            </w:r>
          </w:p>
        </w:tc>
        <w:tc>
          <w:tcPr>
            <w:tcW w:w="3538" w:type="dxa"/>
          </w:tcPr>
          <w:p w14:paraId="21166508" w14:textId="77777777" w:rsidR="006170BC" w:rsidRDefault="006170BC" w:rsidP="006170BC">
            <w:r>
              <w:t>MFI-20 total score: p &lt;0.001</w:t>
            </w:r>
            <w:r w:rsidRPr="00F82FE3">
              <w:rPr>
                <w:vertAlign w:val="superscript"/>
              </w:rPr>
              <w:t>a</w:t>
            </w:r>
          </w:p>
          <w:p w14:paraId="732E986E" w14:textId="77777777" w:rsidR="006170BC" w:rsidRDefault="006170BC" w:rsidP="006170BC">
            <w:r>
              <w:t>MFI-20 general fatigue: p &lt;0.001</w:t>
            </w:r>
            <w:r w:rsidRPr="00F82FE3">
              <w:rPr>
                <w:vertAlign w:val="superscript"/>
              </w:rPr>
              <w:t>a</w:t>
            </w:r>
          </w:p>
          <w:p w14:paraId="5D9A9A76" w14:textId="77777777" w:rsidR="006170BC" w:rsidRDefault="006170BC" w:rsidP="006170BC">
            <w:r>
              <w:t>MFI-20 physical fatigue: p &lt;0.001</w:t>
            </w:r>
            <w:r w:rsidRPr="00F82FE3">
              <w:rPr>
                <w:vertAlign w:val="superscript"/>
              </w:rPr>
              <w:t>a</w:t>
            </w:r>
            <w:r>
              <w:t xml:space="preserve"> </w:t>
            </w:r>
          </w:p>
          <w:p w14:paraId="0F248D4B" w14:textId="77777777" w:rsidR="006170BC" w:rsidRDefault="006170BC" w:rsidP="006170BC">
            <w:r>
              <w:t>MFI-20 reduced activity: p &lt;0.001</w:t>
            </w:r>
            <w:r w:rsidRPr="00F82FE3">
              <w:rPr>
                <w:vertAlign w:val="superscript"/>
              </w:rPr>
              <w:t>a</w:t>
            </w:r>
          </w:p>
          <w:p w14:paraId="084D235B" w14:textId="77777777" w:rsidR="006170BC" w:rsidRDefault="006170BC" w:rsidP="006170BC">
            <w:r>
              <w:t>MFI-20 reduced motivation: p &lt;0.001</w:t>
            </w:r>
            <w:r w:rsidRPr="00F82FE3">
              <w:rPr>
                <w:vertAlign w:val="superscript"/>
              </w:rPr>
              <w:t>a</w:t>
            </w:r>
          </w:p>
          <w:p w14:paraId="12521AE0" w14:textId="77777777" w:rsidR="006170BC" w:rsidRDefault="006170BC" w:rsidP="006170BC">
            <w:r>
              <w:t>MFI-20 mental fatigue: p &lt;0.001</w:t>
            </w:r>
            <w:r w:rsidRPr="00F82FE3">
              <w:rPr>
                <w:vertAlign w:val="superscript"/>
              </w:rPr>
              <w:t>a</w:t>
            </w:r>
          </w:p>
          <w:p w14:paraId="72DDBB6B" w14:textId="77777777" w:rsidR="006170BC" w:rsidRDefault="006170BC" w:rsidP="006170BC">
            <w:r>
              <w:t>FSS score: p &lt;0.001</w:t>
            </w:r>
            <w:r w:rsidRPr="00F82FE3">
              <w:rPr>
                <w:vertAlign w:val="superscript"/>
              </w:rPr>
              <w:t>a</w:t>
            </w:r>
          </w:p>
        </w:tc>
      </w:tr>
    </w:tbl>
    <w:p w14:paraId="70535C5D" w14:textId="2325F417" w:rsidR="00392CE2" w:rsidRDefault="00392CE2"/>
    <w:p w14:paraId="7037F675" w14:textId="7720809A" w:rsidR="005B2441" w:rsidRDefault="005B2441"/>
    <w:p w14:paraId="34F2798D" w14:textId="552DD563" w:rsidR="001E65D8" w:rsidRDefault="001E65D8"/>
    <w:p w14:paraId="5A601586" w14:textId="5037BA3B" w:rsidR="001E65D8" w:rsidRDefault="001E65D8"/>
    <w:p w14:paraId="04F049F2" w14:textId="11517A98" w:rsidR="00235229" w:rsidRDefault="00235229"/>
    <w:p w14:paraId="7DD8DD1A" w14:textId="77777777" w:rsidR="00235229" w:rsidRDefault="00235229"/>
    <w:p w14:paraId="6AAFE3BA" w14:textId="78C03C65" w:rsidR="001E65D8" w:rsidRDefault="001E65D8"/>
    <w:p w14:paraId="01D9E921" w14:textId="77777777" w:rsidR="001E65D8" w:rsidRDefault="001E65D8"/>
    <w:p w14:paraId="7FF3E77E" w14:textId="3C136C8A" w:rsidR="001E65D8" w:rsidRPr="001E65D8" w:rsidRDefault="002939C9">
      <w:r>
        <w:t>BDI, Beck Depression Inventory;</w:t>
      </w:r>
      <w:r w:rsidR="00B83DBF">
        <w:t xml:space="preserve"> CDC, center of disease control;</w:t>
      </w:r>
      <w:r>
        <w:t xml:space="preserve"> </w:t>
      </w:r>
      <w:r w:rsidR="00B83DBF">
        <w:t xml:space="preserve">CTQ, childhood trauma questionaire; </w:t>
      </w:r>
      <w:r w:rsidR="0016095D">
        <w:t xml:space="preserve">CIS-R, Clinical interview schedule – revised; DSQ, disability-screening questionaire; </w:t>
      </w:r>
      <w:r w:rsidR="00754F0F">
        <w:t xml:space="preserve">ESS, European social survey; </w:t>
      </w:r>
      <w:r>
        <w:t xml:space="preserve">HAMD, hamilton rating scale depression; HAMA, hamilton rating scale anxiety; </w:t>
      </w:r>
      <w:r w:rsidR="00B83DBF">
        <w:t xml:space="preserve">HRQOL, health related quality of life; </w:t>
      </w:r>
      <w:r w:rsidR="008B6B27">
        <w:t xml:space="preserve">FSS, fatigue severity scale; </w:t>
      </w:r>
      <w:r w:rsidR="00392CE2">
        <w:t xml:space="preserve">HADS, hospital anxiety and depression scale; MFI, multidimensional fatigue inventory; </w:t>
      </w:r>
      <w:r w:rsidR="00B83DBF">
        <w:t xml:space="preserve">NA, not applicable; NR, not recorded; RAND, </w:t>
      </w:r>
      <w:r w:rsidR="00392CE2">
        <w:t>VAS, visual analogue scale; SF-36, 36-item short form survey</w:t>
      </w:r>
      <w:r w:rsidR="00754F0F">
        <w:t xml:space="preserve">; SS, symptom score. </w:t>
      </w:r>
      <w:r w:rsidR="006476AA">
        <w:t xml:space="preserve"> </w:t>
      </w:r>
      <w:r w:rsidR="001E65D8" w:rsidRPr="00F82FE3">
        <w:rPr>
          <w:vertAlign w:val="superscript"/>
        </w:rPr>
        <w:t>a</w:t>
      </w:r>
      <w:r w:rsidR="001E65D8">
        <w:t>= ME/CFS &gt; HC</w:t>
      </w:r>
      <w:r w:rsidR="00235229">
        <w:t xml:space="preserve">, </w:t>
      </w:r>
      <w:r w:rsidR="00235229">
        <w:rPr>
          <w:vertAlign w:val="superscript"/>
        </w:rPr>
        <w:t>b</w:t>
      </w:r>
      <w:r w:rsidR="00235229">
        <w:t xml:space="preserve">= Comparison with HC not made. </w:t>
      </w:r>
    </w:p>
    <w:sectPr w:rsidR="001E65D8" w:rsidRPr="001E65D8" w:rsidSect="00295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35D"/>
    <w:rsid w:val="000815A9"/>
    <w:rsid w:val="0016095D"/>
    <w:rsid w:val="001A6E20"/>
    <w:rsid w:val="001B646A"/>
    <w:rsid w:val="001E65D8"/>
    <w:rsid w:val="00211393"/>
    <w:rsid w:val="00235229"/>
    <w:rsid w:val="002410A4"/>
    <w:rsid w:val="00271E2A"/>
    <w:rsid w:val="002939C9"/>
    <w:rsid w:val="002952BA"/>
    <w:rsid w:val="002B5534"/>
    <w:rsid w:val="00392CE2"/>
    <w:rsid w:val="00412F33"/>
    <w:rsid w:val="00476753"/>
    <w:rsid w:val="00477F24"/>
    <w:rsid w:val="00513AA6"/>
    <w:rsid w:val="00560517"/>
    <w:rsid w:val="005B2441"/>
    <w:rsid w:val="005E5E8F"/>
    <w:rsid w:val="006170BC"/>
    <w:rsid w:val="006476AA"/>
    <w:rsid w:val="0071796E"/>
    <w:rsid w:val="00754F0F"/>
    <w:rsid w:val="00804F88"/>
    <w:rsid w:val="008B6B27"/>
    <w:rsid w:val="008C435D"/>
    <w:rsid w:val="00967D51"/>
    <w:rsid w:val="009C17F8"/>
    <w:rsid w:val="00AA0813"/>
    <w:rsid w:val="00AA476B"/>
    <w:rsid w:val="00AF2FF4"/>
    <w:rsid w:val="00B2153B"/>
    <w:rsid w:val="00B83AE9"/>
    <w:rsid w:val="00B83DBF"/>
    <w:rsid w:val="00BB7752"/>
    <w:rsid w:val="00BE0F0D"/>
    <w:rsid w:val="00CA3447"/>
    <w:rsid w:val="00CF0C26"/>
    <w:rsid w:val="00DC7E1C"/>
    <w:rsid w:val="00DD57AF"/>
    <w:rsid w:val="00DF7232"/>
    <w:rsid w:val="00E13137"/>
    <w:rsid w:val="00E31989"/>
    <w:rsid w:val="00E6438C"/>
    <w:rsid w:val="00EF4D2C"/>
    <w:rsid w:val="00F535AD"/>
    <w:rsid w:val="00F600C7"/>
    <w:rsid w:val="00F645ED"/>
    <w:rsid w:val="00F82FE3"/>
    <w:rsid w:val="00FF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D02C"/>
  <w15:chartTrackingRefBased/>
  <w15:docId w15:val="{1506D716-8035-4940-B785-548CF4586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17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5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534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7</Pages>
  <Words>1161</Words>
  <Characters>662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aksoud</dc:creator>
  <cp:keywords/>
  <dc:description/>
  <cp:lastModifiedBy>rebekah.maksoud@outlook.com</cp:lastModifiedBy>
  <cp:revision>9</cp:revision>
  <dcterms:created xsi:type="dcterms:W3CDTF">2019-11-26T17:06:00Z</dcterms:created>
  <dcterms:modified xsi:type="dcterms:W3CDTF">2020-03-31T23:53:00Z</dcterms:modified>
</cp:coreProperties>
</file>